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BC545" w14:textId="77E863BF" w:rsidR="0048080A" w:rsidRPr="00832793" w:rsidRDefault="00576313" w:rsidP="00DD6D3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 3</w:t>
      </w:r>
      <w:r w:rsidR="00DD6D30" w:rsidRPr="00832793">
        <w:rPr>
          <w:rFonts w:ascii="Times New Roman" w:hAnsi="Times New Roman" w:cs="Times New Roman"/>
          <w:b/>
          <w:bCs/>
        </w:rPr>
        <w:t xml:space="preserve">. </w:t>
      </w:r>
      <w:r w:rsidR="00DD6D30" w:rsidRPr="00832793">
        <w:rPr>
          <w:rFonts w:ascii="Times New Roman" w:hAnsi="Times New Roman" w:cs="Times New Roman"/>
        </w:rPr>
        <w:t>Quality of included studies.</w:t>
      </w:r>
      <w:r w:rsidR="00A41AA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1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1275"/>
        <w:gridCol w:w="1170"/>
        <w:gridCol w:w="1380"/>
        <w:gridCol w:w="1172"/>
        <w:gridCol w:w="1619"/>
      </w:tblGrid>
      <w:tr w:rsidR="009A5F4B" w:rsidRPr="00832793" w14:paraId="3F4D5622" w14:textId="77777777" w:rsidTr="000B0056">
        <w:trPr>
          <w:trHeight w:val="300"/>
          <w:tblHeader/>
        </w:trPr>
        <w:tc>
          <w:tcPr>
            <w:tcW w:w="269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66C267" w14:textId="7777777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3CD9A9" w14:textId="7777777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Item 1. Inclusion criteria 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7705FC" w14:textId="1B46F2F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tem 2. Study setting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2D4301" w14:textId="11B062A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Item 3. Exposure </w:t>
            </w:r>
            <w:r w:rsidR="00B6786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variables</w:t>
            </w:r>
          </w:p>
        </w:tc>
        <w:tc>
          <w:tcPr>
            <w:tcW w:w="117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704885" w14:textId="7777777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tem 4. Outcome measure</w:t>
            </w:r>
          </w:p>
        </w:tc>
        <w:tc>
          <w:tcPr>
            <w:tcW w:w="161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9AD0EA" w14:textId="7777777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Item 5. Appropriate analysis </w:t>
            </w:r>
          </w:p>
        </w:tc>
      </w:tr>
      <w:tr w:rsidR="009A5F4B" w:rsidRPr="00832793" w14:paraId="75B33BE2" w14:textId="77777777" w:rsidTr="000B0056">
        <w:trPr>
          <w:trHeight w:val="290"/>
        </w:trPr>
        <w:tc>
          <w:tcPr>
            <w:tcW w:w="2699" w:type="dxa"/>
            <w:tcBorders>
              <w:top w:val="single" w:sz="8" w:space="0" w:color="auto"/>
            </w:tcBorders>
            <w:noWrap/>
            <w:hideMark/>
          </w:tcPr>
          <w:p w14:paraId="14EE27E0" w14:textId="034F4CF0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Abbasian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6A3AD6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1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0F7C87D5" w14:textId="0F25C03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hideMark/>
          </w:tcPr>
          <w:p w14:paraId="3773A67C" w14:textId="744D3070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noWrap/>
            <w:hideMark/>
          </w:tcPr>
          <w:p w14:paraId="6AC6AE0C" w14:textId="7AC476B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hideMark/>
          </w:tcPr>
          <w:p w14:paraId="630FFBBE" w14:textId="6F882C90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noWrap/>
            <w:hideMark/>
          </w:tcPr>
          <w:p w14:paraId="77398BC0" w14:textId="02B0BC1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2CB4005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80D461C" w14:textId="0D073E1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Ammerman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6A3AD6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  <w:r w:rsidR="002B1DE5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0478780" w14:textId="2C24231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325FF8F" w14:textId="48852BA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3C9E46C" w14:textId="573ABB2B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34CC40D" w14:textId="2DECE15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309DEC6" w14:textId="199951E1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0C3E2642" w14:textId="77777777" w:rsidTr="000B0056">
        <w:trPr>
          <w:trHeight w:val="290"/>
        </w:trPr>
        <w:tc>
          <w:tcPr>
            <w:tcW w:w="2699" w:type="dxa"/>
            <w:noWrap/>
          </w:tcPr>
          <w:p w14:paraId="3977188F" w14:textId="7B867AA8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Andrei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</w:tcPr>
          <w:p w14:paraId="28F5F763" w14:textId="2591EC82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7F206C86" w14:textId="3B5C881D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19F04F89" w14:textId="5A6799E0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328022D" w14:textId="0B321B75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0E85629" w14:textId="17C3A0A4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</w:tr>
      <w:tr w:rsidR="009A5F4B" w:rsidRPr="00832793" w14:paraId="50D80471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07CC141" w14:textId="2D9B9DEB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Andrewes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6A3AD6">
              <w:rPr>
                <w:rFonts w:ascii="Times New Roman" w:eastAsia="Times New Roman" w:hAnsi="Times New Roman" w:cs="Times New Roman"/>
                <w:lang w:eastAsia="en-AU"/>
              </w:rPr>
              <w:t>et al.</w:t>
            </w:r>
            <w:r w:rsidR="00F90157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7)</w:t>
            </w:r>
          </w:p>
        </w:tc>
        <w:tc>
          <w:tcPr>
            <w:tcW w:w="1275" w:type="dxa"/>
            <w:noWrap/>
            <w:hideMark/>
          </w:tcPr>
          <w:p w14:paraId="1D0E89F8" w14:textId="19157B3D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1CFC124" w14:textId="637B2AE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A3157F3" w14:textId="068D802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207BEE6" w14:textId="4D64DD8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3E334B2E" w14:textId="41959AF1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664F0BF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A2F5000" w14:textId="72EBFE01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Armiento</w:t>
            </w:r>
            <w:proofErr w:type="spellEnd"/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6A3AD6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4)</w:t>
            </w:r>
          </w:p>
        </w:tc>
        <w:tc>
          <w:tcPr>
            <w:tcW w:w="1275" w:type="dxa"/>
            <w:noWrap/>
            <w:hideMark/>
          </w:tcPr>
          <w:p w14:paraId="541CC785" w14:textId="16FF7B48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F1F2A02" w14:textId="250311F0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99B6FC3" w14:textId="5FD8DD9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7B1B4801" w14:textId="6681BC9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0A64918" w14:textId="2666F388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7D5CA449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189D773" w14:textId="56055A6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Babcock</w:t>
            </w:r>
            <w:r w:rsidR="002B1DE5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Fenerci</w:t>
            </w:r>
            <w:proofErr w:type="spellEnd"/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6A3AD6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  <w:r w:rsidR="002B1DE5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01B016A" w14:textId="58CD8C1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712008C" w14:textId="38167A2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8ABD351" w14:textId="37156680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2D67B22" w14:textId="5B02708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93E7D60" w14:textId="5AE03ECD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4682C6CA" w14:textId="77777777" w:rsidTr="000B0056">
        <w:trPr>
          <w:trHeight w:val="290"/>
        </w:trPr>
        <w:tc>
          <w:tcPr>
            <w:tcW w:w="2699" w:type="dxa"/>
            <w:noWrap/>
          </w:tcPr>
          <w:p w14:paraId="6746D6A8" w14:textId="79320E68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Bahali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4)</w:t>
            </w:r>
          </w:p>
        </w:tc>
        <w:tc>
          <w:tcPr>
            <w:tcW w:w="1275" w:type="dxa"/>
            <w:noWrap/>
          </w:tcPr>
          <w:p w14:paraId="23A5CD6A" w14:textId="5280B19E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2AC621F1" w14:textId="0ADC91BC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0E10EA81" w14:textId="2921C7CD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A010312" w14:textId="43BB74AF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53DFA9D2" w14:textId="7F725A8B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1A69ABCA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617919C" w14:textId="429263F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Barreto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arvalho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139E8B6" w14:textId="1C557C6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5A15C32" w14:textId="523D1C2F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A5AA7FA" w14:textId="7223456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2EB1C67" w14:textId="2EC01FA9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0AD7B8E" w14:textId="4B2D4FB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5C7F4C67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2F01682" w14:textId="133DCE7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Batejan</w:t>
            </w:r>
            <w:proofErr w:type="spellEnd"/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5)</w:t>
            </w:r>
          </w:p>
        </w:tc>
        <w:tc>
          <w:tcPr>
            <w:tcW w:w="1275" w:type="dxa"/>
            <w:noWrap/>
            <w:hideMark/>
          </w:tcPr>
          <w:p w14:paraId="2F9C726D" w14:textId="52D8712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FDE7EB1" w14:textId="7CCB45E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35AEFD88" w14:textId="4BA7707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5410AD9" w14:textId="002BF20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B49E266" w14:textId="3C91C66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FF0EC2" w:rsidRPr="00832793" w14:paraId="386074A9" w14:textId="77777777" w:rsidTr="000B0056">
        <w:trPr>
          <w:trHeight w:val="290"/>
        </w:trPr>
        <w:tc>
          <w:tcPr>
            <w:tcW w:w="2699" w:type="dxa"/>
            <w:noWrap/>
          </w:tcPr>
          <w:p w14:paraId="00727051" w14:textId="5C736B0F" w:rsidR="00FF0EC2" w:rsidRPr="00832793" w:rsidRDefault="00FF0EC2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Bentley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  <w:r w:rsidR="00F90157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275" w:type="dxa"/>
            <w:noWrap/>
          </w:tcPr>
          <w:p w14:paraId="414B857A" w14:textId="0EEF70E0" w:rsidR="00FF0EC2" w:rsidRPr="00832793" w:rsidRDefault="0049698A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094C800D" w14:textId="5B79BA43" w:rsidR="00FF0EC2" w:rsidRPr="00832793" w:rsidRDefault="007654E0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56D932C9" w14:textId="67EB8384" w:rsidR="00FF0EC2" w:rsidRPr="00832793" w:rsidRDefault="007654E0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57E2E78" w14:textId="51213D5D" w:rsidR="00FF0EC2" w:rsidRPr="00832793" w:rsidRDefault="007654E0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34C9AF8D" w14:textId="033BED88" w:rsidR="00FF0EC2" w:rsidRPr="00832793" w:rsidRDefault="007654E0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00F561F5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AA2F43F" w14:textId="500A537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Braga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55213A">
              <w:rPr>
                <w:rFonts w:ascii="Times New Roman" w:eastAsia="Times New Roman" w:hAnsi="Times New Roman" w:cs="Times New Roman"/>
                <w:lang w:eastAsia="en-AU"/>
              </w:rPr>
              <w:t xml:space="preserve">&amp; Gonçalves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4)</w:t>
            </w:r>
          </w:p>
        </w:tc>
        <w:tc>
          <w:tcPr>
            <w:tcW w:w="1275" w:type="dxa"/>
            <w:noWrap/>
            <w:hideMark/>
          </w:tcPr>
          <w:p w14:paraId="7880CCC8" w14:textId="0F234D29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  <w:hideMark/>
          </w:tcPr>
          <w:p w14:paraId="003D01D5" w14:textId="2315555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3F7BEE85" w14:textId="082DB48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07A2941" w14:textId="454A3C0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98D68AC" w14:textId="1F986D5C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27B565F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0BBB4D1" w14:textId="109B898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Brausch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16)</w:t>
            </w:r>
          </w:p>
        </w:tc>
        <w:tc>
          <w:tcPr>
            <w:tcW w:w="1275" w:type="dxa"/>
            <w:noWrap/>
            <w:hideMark/>
          </w:tcPr>
          <w:p w14:paraId="1C149457" w14:textId="0FCC82A8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C8B8773" w14:textId="2519A39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FD8294E" w14:textId="795B372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2B59011" w14:textId="4C9D1C61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A64CA66" w14:textId="0F7F0FA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270CC5F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514EC46" w14:textId="70C28F0F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Brausch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55213A">
              <w:rPr>
                <w:rFonts w:ascii="Times New Roman" w:eastAsia="Times New Roman" w:hAnsi="Times New Roman" w:cs="Times New Roman"/>
                <w:lang w:eastAsia="en-AU"/>
              </w:rPr>
              <w:t xml:space="preserve">&amp; Muehlenkamp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EB920D5" w14:textId="584250B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  <w:hideMark/>
          </w:tcPr>
          <w:p w14:paraId="5F2D5854" w14:textId="0EAE10B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9A27D42" w14:textId="0E54007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19AC38A7" w14:textId="3E7DBACB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7F0612D1" w14:textId="24EED6D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10613A08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3012D604" w14:textId="11089ADD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alvete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5DA93004" w14:textId="0D6D7AD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  <w:hideMark/>
          </w:tcPr>
          <w:p w14:paraId="3EA3FE1E" w14:textId="7435C27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3458979F" w14:textId="1AC1999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45BD769E" w14:textId="39BC6A1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107C6CA9" w14:textId="12E022D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4CC0ED58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CFC05F1" w14:textId="675EE07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arranza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B7CE1DD" w14:textId="47D102D8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0F1CA1B" w14:textId="72E071D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46E33A29" w14:textId="614AC848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63B1442" w14:textId="49DB1EF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384E7E3" w14:textId="7E76AED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0ED64C54" w14:textId="77777777" w:rsidTr="000B0056">
        <w:trPr>
          <w:trHeight w:val="290"/>
        </w:trPr>
        <w:tc>
          <w:tcPr>
            <w:tcW w:w="2699" w:type="dxa"/>
            <w:noWrap/>
          </w:tcPr>
          <w:p w14:paraId="4318A11D" w14:textId="3529CF13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Carvalho et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al. (2023a)</w:t>
            </w:r>
          </w:p>
        </w:tc>
        <w:tc>
          <w:tcPr>
            <w:tcW w:w="1275" w:type="dxa"/>
            <w:noWrap/>
          </w:tcPr>
          <w:p w14:paraId="22E9AC87" w14:textId="55C50AEC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798C8C75" w14:textId="2D237EAE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FF56768" w14:textId="3BF1B875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48CC0D9" w14:textId="0237FC43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46CF03EC" w14:textId="40649BC5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17F73967" w14:textId="77777777" w:rsidTr="000B0056">
        <w:trPr>
          <w:trHeight w:val="290"/>
        </w:trPr>
        <w:tc>
          <w:tcPr>
            <w:tcW w:w="2699" w:type="dxa"/>
            <w:noWrap/>
          </w:tcPr>
          <w:p w14:paraId="158D3B72" w14:textId="5D1B84C1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Carvalho et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al. (2023b)</w:t>
            </w:r>
          </w:p>
        </w:tc>
        <w:tc>
          <w:tcPr>
            <w:tcW w:w="1275" w:type="dxa"/>
            <w:noWrap/>
          </w:tcPr>
          <w:p w14:paraId="662E52DD" w14:textId="70C48DE2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</w:tcPr>
          <w:p w14:paraId="1A2DC8F2" w14:textId="44E4A9E2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6982AB87" w14:textId="32BFD924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4FB3C0C" w14:textId="0C43621B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453B88AD" w14:textId="3B84F350" w:rsidR="000010F7" w:rsidRPr="00832793" w:rsidRDefault="0066275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51568AB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05E28CE" w14:textId="6A09E80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ase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20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57502686" w14:textId="6C6F1EF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8E2CBA8" w14:textId="0D49CEE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FABB1DD" w14:textId="6F25445F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8D35037" w14:textId="7ED3979C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DB91B3B" w14:textId="4EA4105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2FA3B004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0135D21" w14:textId="2E857BC9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hristoforou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1E870A4" w14:textId="0AC93B8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D35F927" w14:textId="319FECF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AA42FCB" w14:textId="55F6ACE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77CA5237" w14:textId="0C30540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7C0EF29" w14:textId="4CD421BF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5F29CE94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35A4652B" w14:textId="2FC3D0C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oppersmith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7EC9E2AE" w14:textId="2F9CDA05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20A3907" w14:textId="6914A279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D3A9948" w14:textId="2B16D24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4C1753E5" w14:textId="7F56A09E" w:rsidR="00527EB5" w:rsidRPr="00832793" w:rsidRDefault="00BC482B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35FA5208" w14:textId="457630C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040CB56C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1E6DD27" w14:textId="1E3E16B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osta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1)</w:t>
            </w:r>
          </w:p>
        </w:tc>
        <w:tc>
          <w:tcPr>
            <w:tcW w:w="1275" w:type="dxa"/>
            <w:noWrap/>
            <w:hideMark/>
          </w:tcPr>
          <w:p w14:paraId="70BF15C1" w14:textId="6BB9161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DB27F3A" w14:textId="7DC43E5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3C7C67C" w14:textId="19D91528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2166AF9" w14:textId="712DD14B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112A9E6" w14:textId="2A829810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2AF886B1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698B40B" w14:textId="5351F21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zyz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9)</w:t>
            </w:r>
          </w:p>
        </w:tc>
        <w:tc>
          <w:tcPr>
            <w:tcW w:w="1275" w:type="dxa"/>
            <w:noWrap/>
            <w:hideMark/>
          </w:tcPr>
          <w:p w14:paraId="5B3FF298" w14:textId="6189A45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F4AA0F0" w14:textId="5A4A9594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D0CEA5C" w14:textId="6FA72CE2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638796B9" w14:textId="39427384" w:rsidR="00527EB5" w:rsidRPr="00832793" w:rsidRDefault="00BC482B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63AE2619" w14:textId="55E8611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3B42586A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B540693" w14:textId="3AA39538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Czyz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1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18CF9D1" w14:textId="3AC9B25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858742F" w14:textId="4C60127C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46DFDD4" w14:textId="739D230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5AAF6952" w14:textId="52D4618C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166852EF" w14:textId="10028B59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3D4E8D57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B46C02F" w14:textId="0FA4CB76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DiCorcia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17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6447B792" w14:textId="7BD1199F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E5A367B" w14:textId="2ED3D6E0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55E8C960" w14:textId="2E08E3FD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5E8246A8" w14:textId="131E577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46DD929E" w14:textId="2CD0DA1E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9A5F4B" w:rsidRPr="00832793" w14:paraId="448A8A26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9912990" w14:textId="60A6EAFB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Dixon-Gordon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="00F90157"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="00933F16" w:rsidRPr="00832793">
              <w:rPr>
                <w:rFonts w:ascii="Times New Roman" w:eastAsia="Times New Roman" w:hAnsi="Times New Roman" w:cs="Times New Roman"/>
                <w:lang w:eastAsia="en-AU"/>
              </w:rPr>
              <w:t>(20</w:t>
            </w:r>
            <w:r w:rsidR="00B36763" w:rsidRPr="00832793">
              <w:rPr>
                <w:rFonts w:ascii="Times New Roman" w:eastAsia="Times New Roman" w:hAnsi="Times New Roman" w:cs="Times New Roman"/>
                <w:lang w:eastAsia="en-AU"/>
              </w:rPr>
              <w:t>22</w:t>
            </w:r>
            <w:r w:rsidR="00704BC7" w:rsidRPr="00832793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0F41C75" w14:textId="06DE4F97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FF46F3F" w14:textId="50CFD92A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F5CAD4F" w14:textId="2CBEA89C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1719F57" w14:textId="1323D2D3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EFABF53" w14:textId="38FF6771" w:rsidR="00527EB5" w:rsidRPr="00832793" w:rsidRDefault="00527EB5" w:rsidP="00E304E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BF21E2F" w14:textId="77777777" w:rsidTr="000B0056">
        <w:trPr>
          <w:trHeight w:val="290"/>
        </w:trPr>
        <w:tc>
          <w:tcPr>
            <w:tcW w:w="2699" w:type="dxa"/>
            <w:noWrap/>
          </w:tcPr>
          <w:p w14:paraId="3F1E0C1D" w14:textId="1CFF1CB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Doyle (2017)</w:t>
            </w:r>
          </w:p>
        </w:tc>
        <w:tc>
          <w:tcPr>
            <w:tcW w:w="1275" w:type="dxa"/>
            <w:noWrap/>
          </w:tcPr>
          <w:p w14:paraId="7EC39677" w14:textId="124A1FD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30703C95" w14:textId="40B4D2C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5CD0E297" w14:textId="7405E07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491991D" w14:textId="2080674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70ABDAB4" w14:textId="7907F8C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A39A700" w14:textId="77777777" w:rsidTr="000B0056">
        <w:trPr>
          <w:trHeight w:val="290"/>
        </w:trPr>
        <w:tc>
          <w:tcPr>
            <w:tcW w:w="2699" w:type="dxa"/>
            <w:noWrap/>
          </w:tcPr>
          <w:p w14:paraId="11E2BA16" w14:textId="08DD2AB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Doyle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7)</w:t>
            </w:r>
          </w:p>
        </w:tc>
        <w:tc>
          <w:tcPr>
            <w:tcW w:w="1275" w:type="dxa"/>
            <w:noWrap/>
            <w:hideMark/>
          </w:tcPr>
          <w:p w14:paraId="42098F25" w14:textId="06D97F4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3C55E47" w14:textId="17B54E1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45BE897B" w14:textId="5BD4C68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39AD1CA9" w14:textId="4ED7AB2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4131453A" w14:textId="4C7D037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2CAE4005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88B23EA" w14:textId="33EA44E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Duarte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9)</w:t>
            </w:r>
          </w:p>
        </w:tc>
        <w:tc>
          <w:tcPr>
            <w:tcW w:w="1275" w:type="dxa"/>
            <w:noWrap/>
            <w:hideMark/>
          </w:tcPr>
          <w:p w14:paraId="5CED6DB2" w14:textId="1F9B372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B962D84" w14:textId="71EC16F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B5CF159" w14:textId="36531AE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67A3DFB6" w14:textId="7FCE41F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4CA370A" w14:textId="20F0D4B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2170A5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33DABAF0" w14:textId="00F7F54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Duarte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0)</w:t>
            </w:r>
          </w:p>
        </w:tc>
        <w:tc>
          <w:tcPr>
            <w:tcW w:w="1275" w:type="dxa"/>
            <w:noWrap/>
            <w:hideMark/>
          </w:tcPr>
          <w:p w14:paraId="694248B9" w14:textId="56CABB6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EECE29C" w14:textId="739C16C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50BE48BF" w14:textId="10EA4D4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EF9AB91" w14:textId="174F74B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B37ADE5" w14:textId="1F07A50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</w:tr>
      <w:tr w:rsidR="00EC5412" w:rsidRPr="00832793" w14:paraId="6D36B79A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8F3EDB7" w14:textId="25A2407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hAnsi="Times New Roman" w:cs="Times New Roman"/>
                <w14:ligatures w14:val="standardContextual"/>
              </w:rPr>
              <w:t>Faura-García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30F35DF9" w14:textId="4EFFF4C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368E0CB" w14:textId="5E621E6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9847C39" w14:textId="1711C9B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A9E848E" w14:textId="4CCA783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E4FFA00" w14:textId="69EDF3F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08F8F5B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72E7479" w14:textId="0B6E118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Gandhi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6)</w:t>
            </w:r>
          </w:p>
        </w:tc>
        <w:tc>
          <w:tcPr>
            <w:tcW w:w="1275" w:type="dxa"/>
            <w:noWrap/>
            <w:hideMark/>
          </w:tcPr>
          <w:p w14:paraId="7C372497" w14:textId="6FEB1F5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A839E81" w14:textId="5EEDED0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56649932" w14:textId="736478F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6C56074D" w14:textId="6DBF2A8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B6303A4" w14:textId="7C994F3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3DA4855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E7B7BA8" w14:textId="1CF7350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Gandhi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1)</w:t>
            </w:r>
          </w:p>
        </w:tc>
        <w:tc>
          <w:tcPr>
            <w:tcW w:w="1275" w:type="dxa"/>
            <w:noWrap/>
            <w:hideMark/>
          </w:tcPr>
          <w:p w14:paraId="6243E7EC" w14:textId="22631B8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225275E" w14:textId="0F5D1D4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46642ACC" w14:textId="1FF1D02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0BCAB24C" w14:textId="37CA1E4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7A26CD72" w14:textId="4DCDE2F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7A314ECB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B9BA52E" w14:textId="6DDBB54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hAnsi="Times New Roman" w:cs="Times New Roman"/>
                <w14:ligatures w14:val="standardContextual"/>
              </w:rPr>
              <w:t>García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-Nieto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  <w:hideMark/>
          </w:tcPr>
          <w:p w14:paraId="4D1CC25B" w14:textId="48411CD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3590595" w14:textId="4577C0B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9380DE0" w14:textId="2EF42C9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6794808" w14:textId="47895CC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5CD25D6" w14:textId="1686ADB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72F9D12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0A8A999" w14:textId="7B787E9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Gardner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1)</w:t>
            </w:r>
          </w:p>
        </w:tc>
        <w:tc>
          <w:tcPr>
            <w:tcW w:w="1275" w:type="dxa"/>
            <w:noWrap/>
            <w:hideMark/>
          </w:tcPr>
          <w:p w14:paraId="717F2321" w14:textId="4D37FEE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5738CF2" w14:textId="1B64981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CF2DF61" w14:textId="217CECA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7C70604E" w14:textId="3C7D6E4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7E2B88E4" w14:textId="5CED450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07FF8EA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8A99A53" w14:textId="5052DD7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Gatta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0D923361" w14:textId="75AE7BB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CC9BFD1" w14:textId="1541A30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2D09BE1" w14:textId="3368145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7F8D03E" w14:textId="7E88201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5F59BBA1" w14:textId="666063E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1F970E66" w14:textId="77777777" w:rsidTr="000B0056">
        <w:trPr>
          <w:trHeight w:val="290"/>
        </w:trPr>
        <w:tc>
          <w:tcPr>
            <w:tcW w:w="2699" w:type="dxa"/>
            <w:noWrap/>
          </w:tcPr>
          <w:p w14:paraId="582AE255" w14:textId="4DDCA987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Gholamrezaei</w:t>
            </w:r>
            <w:proofErr w:type="spellEnd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3)</w:t>
            </w:r>
          </w:p>
        </w:tc>
        <w:tc>
          <w:tcPr>
            <w:tcW w:w="1275" w:type="dxa"/>
            <w:noWrap/>
          </w:tcPr>
          <w:p w14:paraId="0039B631" w14:textId="3037B51E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410F2B13" w14:textId="479AA9E5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7DF4575C" w14:textId="05B949C6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21C85C62" w14:textId="6F203A3F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E8CEE1A" w14:textId="686CBC8F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482BBD4D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87CF24A" w14:textId="0E9C373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Goddard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1)</w:t>
            </w:r>
          </w:p>
        </w:tc>
        <w:tc>
          <w:tcPr>
            <w:tcW w:w="1275" w:type="dxa"/>
            <w:noWrap/>
            <w:hideMark/>
          </w:tcPr>
          <w:p w14:paraId="0C67CD17" w14:textId="489572C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533946C" w14:textId="7E59A2D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6D19507" w14:textId="1876929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14F044F" w14:textId="4201885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F653193" w14:textId="5951C44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3C996009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10A1833" w14:textId="03580A6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Gray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0B4F4595" w14:textId="558851A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B2D0B90" w14:textId="14B8A96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A219A7D" w14:textId="7913237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6305499" w14:textId="449E816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72A4B59" w14:textId="231B595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85577D9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30616C7" w14:textId="1EDF8C4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Groschwitz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  <w:hideMark/>
          </w:tcPr>
          <w:p w14:paraId="7BA4C481" w14:textId="10F8AA7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B137E7F" w14:textId="1FA99BE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35E8D53C" w14:textId="4FFF561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0492574" w14:textId="72D4343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12EB7FE" w14:textId="2D6C70A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299813F3" w14:textId="77777777" w:rsidTr="000B0056">
        <w:trPr>
          <w:trHeight w:val="290"/>
        </w:trPr>
        <w:tc>
          <w:tcPr>
            <w:tcW w:w="2699" w:type="dxa"/>
            <w:noWrap/>
          </w:tcPr>
          <w:p w14:paraId="636EF88F" w14:textId="656998CE" w:rsidR="000010F7" w:rsidRPr="00832793" w:rsidRDefault="000010F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Guan et al. (2024)</w:t>
            </w:r>
          </w:p>
        </w:tc>
        <w:tc>
          <w:tcPr>
            <w:tcW w:w="1275" w:type="dxa"/>
            <w:noWrap/>
          </w:tcPr>
          <w:p w14:paraId="33428315" w14:textId="18B9986C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19AB7D25" w14:textId="1529272A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62ECB6FA" w14:textId="0305D1B0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E347A0D" w14:textId="0DF78488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E3B0769" w14:textId="08023F3C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3F44A8F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1E37AE0" w14:textId="1C35F92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hAnsi="Times New Roman" w:cs="Times New Roman"/>
                <w14:ligatures w14:val="standardContextual"/>
              </w:rPr>
              <w:lastRenderedPageBreak/>
              <w:t>Guérin-Marion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1)</w:t>
            </w:r>
          </w:p>
        </w:tc>
        <w:tc>
          <w:tcPr>
            <w:tcW w:w="1275" w:type="dxa"/>
            <w:noWrap/>
            <w:hideMark/>
          </w:tcPr>
          <w:p w14:paraId="1EEDC250" w14:textId="568AE96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2442FDC" w14:textId="7FF2C40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2CECD8A0" w14:textId="5E19EED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53F3377" w14:textId="56A66B9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4A61EB1" w14:textId="706EF14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1B05D809" w14:textId="77777777" w:rsidTr="000B0056">
        <w:trPr>
          <w:trHeight w:val="290"/>
        </w:trPr>
        <w:tc>
          <w:tcPr>
            <w:tcW w:w="2699" w:type="dxa"/>
            <w:noWrap/>
          </w:tcPr>
          <w:p w14:paraId="789D7357" w14:textId="6B7B3039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hAnsi="Times New Roman" w:cs="Times New Roman"/>
                <w14:ligatures w14:val="standardContextual"/>
              </w:rPr>
            </w:pPr>
            <w:proofErr w:type="spellStart"/>
            <w:r w:rsidRPr="000010F7">
              <w:rPr>
                <w:rFonts w:ascii="Times New Roman" w:hAnsi="Times New Roman" w:cs="Times New Roman"/>
                <w14:ligatures w14:val="standardContextual"/>
              </w:rPr>
              <w:t>Gungordu</w:t>
            </w:r>
            <w:proofErr w:type="spellEnd"/>
            <w:r w:rsidRPr="000010F7">
              <w:rPr>
                <w:rFonts w:ascii="Times New Roman" w:hAnsi="Times New Roman" w:cs="Times New Roman"/>
                <w14:ligatures w14:val="standardContextual"/>
              </w:rPr>
              <w:t xml:space="preserve"> &amp;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</w:t>
            </w:r>
            <w:proofErr w:type="spellStart"/>
            <w:r w:rsidRPr="000010F7">
              <w:rPr>
                <w:rFonts w:ascii="Times New Roman" w:hAnsi="Times New Roman" w:cs="Times New Roman"/>
                <w14:ligatures w14:val="standardContextual"/>
              </w:rPr>
              <w:t>Ayaydin</w:t>
            </w:r>
            <w:proofErr w:type="spellEnd"/>
            <w:r>
              <w:rPr>
                <w:rFonts w:ascii="Times New Roman" w:hAnsi="Times New Roman" w:cs="Times New Roman"/>
                <w14:ligatures w14:val="standardContextual"/>
              </w:rPr>
              <w:t xml:space="preserve"> </w:t>
            </w:r>
            <w:r w:rsidRPr="000010F7">
              <w:rPr>
                <w:rFonts w:ascii="Times New Roman" w:hAnsi="Times New Roman" w:cs="Times New Roman"/>
                <w14:ligatures w14:val="standardContextual"/>
              </w:rPr>
              <w:t>(2024</w:t>
            </w:r>
            <w:r>
              <w:rPr>
                <w:rFonts w:ascii="Times New Roman" w:hAnsi="Times New Roman" w:cs="Times New Roman"/>
                <w14:ligatures w14:val="standardContextual"/>
              </w:rPr>
              <w:t>)</w:t>
            </w:r>
          </w:p>
        </w:tc>
        <w:tc>
          <w:tcPr>
            <w:tcW w:w="1275" w:type="dxa"/>
            <w:noWrap/>
          </w:tcPr>
          <w:p w14:paraId="4B5EB6A8" w14:textId="6FFC804B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0B923429" w14:textId="5FF5A91B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02E7B64E" w14:textId="7601963E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0E4984AA" w14:textId="62FA8FF6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35731553" w14:textId="436A03E0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113BE4D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DDD3D1F" w14:textId="6990DA3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Hamza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4)</w:t>
            </w:r>
          </w:p>
        </w:tc>
        <w:tc>
          <w:tcPr>
            <w:tcW w:w="1275" w:type="dxa"/>
            <w:noWrap/>
            <w:hideMark/>
          </w:tcPr>
          <w:p w14:paraId="1B7E9AB1" w14:textId="758FFB1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3013644" w14:textId="7BEBED6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408BB0DC" w14:textId="4BB43A5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A0CBFD0" w14:textId="0A2751A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6276ADF" w14:textId="2330D37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5B2F487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1C63723" w14:textId="6F34054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Hettiarachchi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8)</w:t>
            </w:r>
          </w:p>
        </w:tc>
        <w:tc>
          <w:tcPr>
            <w:tcW w:w="1275" w:type="dxa"/>
            <w:noWrap/>
            <w:hideMark/>
          </w:tcPr>
          <w:p w14:paraId="6C3E144D" w14:textId="0B4631C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49DBEF7" w14:textId="0AECAC5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52B3E046" w14:textId="01F6B38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59AFAF66" w14:textId="77D37D0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43E8D151" w14:textId="0CB1248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94BEB7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D5BD2A8" w14:textId="6F3253E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Horowitz </w:t>
            </w:r>
            <w:r w:rsidRPr="00830D2D">
              <w:rPr>
                <w:rFonts w:ascii="Times New Roman" w:eastAsia="Times New Roman" w:hAnsi="Times New Roman" w:cs="Times New Roman"/>
                <w:lang w:eastAsia="en-AU"/>
              </w:rPr>
              <w:t xml:space="preserve">&amp; </w:t>
            </w:r>
            <w:proofErr w:type="spellStart"/>
            <w:r w:rsidRPr="00830D2D">
              <w:rPr>
                <w:rFonts w:ascii="Times New Roman" w:eastAsia="Times New Roman" w:hAnsi="Times New Roman" w:cs="Times New Roman"/>
                <w:lang w:eastAsia="en-AU"/>
              </w:rPr>
              <w:t>Stermac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(2018)</w:t>
            </w:r>
          </w:p>
        </w:tc>
        <w:tc>
          <w:tcPr>
            <w:tcW w:w="1275" w:type="dxa"/>
            <w:noWrap/>
            <w:hideMark/>
          </w:tcPr>
          <w:p w14:paraId="56AD5B49" w14:textId="62A462D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5393DAB5" w14:textId="7D03DD6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A3A2DC3" w14:textId="0BF0BC4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4FA9424" w14:textId="760A10D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C11FE0C" w14:textId="3502A13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1EF9846F" w14:textId="77777777" w:rsidTr="000B0056">
        <w:trPr>
          <w:trHeight w:val="290"/>
        </w:trPr>
        <w:tc>
          <w:tcPr>
            <w:tcW w:w="2699" w:type="dxa"/>
            <w:noWrap/>
          </w:tcPr>
          <w:p w14:paraId="6D2C7110" w14:textId="064E0720" w:rsidR="000010F7" w:rsidRPr="000010F7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Idig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Camuroglu</w:t>
            </w:r>
            <w:proofErr w:type="spellEnd"/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 xml:space="preserve">&amp; </w:t>
            </w:r>
            <w:proofErr w:type="spellStart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Gölge</w:t>
            </w:r>
            <w:proofErr w:type="spellEnd"/>
          </w:p>
          <w:p w14:paraId="02953B1B" w14:textId="56D29B67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18)</w:t>
            </w:r>
          </w:p>
        </w:tc>
        <w:tc>
          <w:tcPr>
            <w:tcW w:w="1275" w:type="dxa"/>
            <w:noWrap/>
          </w:tcPr>
          <w:p w14:paraId="32092F69" w14:textId="4AAB68DC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256C9641" w14:textId="45462BF0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51CD148D" w14:textId="1F07C232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39A565D" w14:textId="076F191D" w:rsidR="000010F7" w:rsidRPr="00832793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2F01244" w14:textId="711E9A4B" w:rsidR="000010F7" w:rsidRDefault="00662755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0010F7" w:rsidRPr="00832793" w14:paraId="2F1EE4C7" w14:textId="77777777" w:rsidTr="000B0056">
        <w:trPr>
          <w:trHeight w:val="290"/>
        </w:trPr>
        <w:tc>
          <w:tcPr>
            <w:tcW w:w="2699" w:type="dxa"/>
            <w:noWrap/>
          </w:tcPr>
          <w:p w14:paraId="31FEE869" w14:textId="17DCD8CB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Ilieff</w:t>
            </w:r>
            <w:proofErr w:type="spellEnd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 xml:space="preserve"> &amp;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Hamza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3)</w:t>
            </w:r>
          </w:p>
        </w:tc>
        <w:tc>
          <w:tcPr>
            <w:tcW w:w="1275" w:type="dxa"/>
            <w:noWrap/>
          </w:tcPr>
          <w:p w14:paraId="1B26D332" w14:textId="6BA87D42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3B80F0D8" w14:textId="5149D652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5CA4537A" w14:textId="5855101B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27235453" w14:textId="5B4B7F1A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166C84D" w14:textId="560D45B6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98D7862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094737F" w14:textId="0A97715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Jiang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5A1F8502" w14:textId="5B50AE1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63E8E93" w14:textId="46FAF1A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8F04B1C" w14:textId="74E4D27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57E435F" w14:textId="04B1ED7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7EB50F3" w14:textId="36E27B2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13504CE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350160D" w14:textId="128FD81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Jonsso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9)</w:t>
            </w:r>
          </w:p>
        </w:tc>
        <w:tc>
          <w:tcPr>
            <w:tcW w:w="1275" w:type="dxa"/>
            <w:noWrap/>
            <w:hideMark/>
          </w:tcPr>
          <w:p w14:paraId="126AD162" w14:textId="382D3BF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6EF5C38" w14:textId="55F6F41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47B18BFD" w14:textId="67C732B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015432DE" w14:textId="5403142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6302CD8" w14:textId="7371F61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E1F5CA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A0629DD" w14:textId="797F05A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Kaess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3)</w:t>
            </w:r>
          </w:p>
        </w:tc>
        <w:tc>
          <w:tcPr>
            <w:tcW w:w="1275" w:type="dxa"/>
            <w:noWrap/>
            <w:hideMark/>
          </w:tcPr>
          <w:p w14:paraId="5980EF55" w14:textId="0DBB92E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26A6705" w14:textId="4C4C58E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6FF0E2D" w14:textId="51D8C04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01CF8248" w14:textId="181391F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0C5C4E6" w14:textId="00B6600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34C342F1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431A2B8" w14:textId="582D689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Kandsperger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5F3C4DF3" w14:textId="51E7C01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7874CB4" w14:textId="7EB39D3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C965EAD" w14:textId="6ECFDB3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7FBAB8AF" w14:textId="50B38B1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94C075D" w14:textId="63533E0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21B3AC93" w14:textId="77777777" w:rsidTr="000B0056">
        <w:trPr>
          <w:trHeight w:val="290"/>
        </w:trPr>
        <w:tc>
          <w:tcPr>
            <w:tcW w:w="2699" w:type="dxa"/>
            <w:noWrap/>
          </w:tcPr>
          <w:p w14:paraId="549A72F5" w14:textId="51756BA9" w:rsidR="000010F7" w:rsidRPr="000010F7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Khutoryanskaya</w:t>
            </w:r>
            <w:proofErr w:type="spellEnd"/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 xml:space="preserve"> et al.</w:t>
            </w:r>
          </w:p>
          <w:p w14:paraId="7938BD5B" w14:textId="38DC9CF5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3)</w:t>
            </w:r>
          </w:p>
        </w:tc>
        <w:tc>
          <w:tcPr>
            <w:tcW w:w="1275" w:type="dxa"/>
            <w:noWrap/>
          </w:tcPr>
          <w:p w14:paraId="10C53C3B" w14:textId="5CDA1707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79A453C2" w14:textId="572A8452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302E3FC0" w14:textId="06DFCA4F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9506F67" w14:textId="4161F8CE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DCECDA3" w14:textId="0EBB2227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32A014AE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1EBEE51" w14:textId="6A73FE5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Kharsati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&amp; Bhola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  <w:hideMark/>
          </w:tcPr>
          <w:p w14:paraId="1322804E" w14:textId="39A04A6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DA0F2E0" w14:textId="47C1EE0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2923A3E" w14:textId="4B31BB7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0ED11F37" w14:textId="6A94CAC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7A7276C" w14:textId="73164B2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2AFE493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24624C3" w14:textId="2895658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Kiekens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7)</w:t>
            </w:r>
          </w:p>
        </w:tc>
        <w:tc>
          <w:tcPr>
            <w:tcW w:w="1275" w:type="dxa"/>
            <w:noWrap/>
            <w:hideMark/>
          </w:tcPr>
          <w:p w14:paraId="17FD269B" w14:textId="00C16D4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5BED303" w14:textId="7FEAA33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4B1F799" w14:textId="16177FE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A749CCC" w14:textId="5FA9AD3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6B00D63" w14:textId="793B0AB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2F301FF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84A6F15" w14:textId="08BFAE5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Klonsky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  <w:hideMark/>
          </w:tcPr>
          <w:p w14:paraId="5A945EC1" w14:textId="541736B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9040222" w14:textId="0F4EB7E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9D29B07" w14:textId="437B1F7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1F926317" w14:textId="0724BE0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DF03376" w14:textId="17A32F4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907953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FA05C18" w14:textId="2854021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Knorr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3)</w:t>
            </w:r>
          </w:p>
        </w:tc>
        <w:tc>
          <w:tcPr>
            <w:tcW w:w="1275" w:type="dxa"/>
            <w:noWrap/>
            <w:hideMark/>
          </w:tcPr>
          <w:p w14:paraId="15F9D100" w14:textId="26B5F2F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BD39D08" w14:textId="56D7C59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03BFFF0" w14:textId="36B9064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8D697B1" w14:textId="6F920EE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B8644BA" w14:textId="56A4DA8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F7CBC7F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2F3824B" w14:textId="215D01F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hAnsi="Times New Roman" w:cs="Times New Roman"/>
                <w14:ligatures w14:val="standardContextual"/>
              </w:rPr>
              <w:t>Kostić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9)</w:t>
            </w:r>
          </w:p>
        </w:tc>
        <w:tc>
          <w:tcPr>
            <w:tcW w:w="1275" w:type="dxa"/>
            <w:noWrap/>
            <w:hideMark/>
          </w:tcPr>
          <w:p w14:paraId="62DA5CFF" w14:textId="6C4B516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E2E9619" w14:textId="6091E1F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C4139C4" w14:textId="2BE4850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D51D145" w14:textId="09D24A3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6D61F55" w14:textId="2915C6C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0A23A466" w14:textId="77777777" w:rsidTr="000B0056">
        <w:trPr>
          <w:trHeight w:val="290"/>
        </w:trPr>
        <w:tc>
          <w:tcPr>
            <w:tcW w:w="2699" w:type="dxa"/>
            <w:noWrap/>
          </w:tcPr>
          <w:p w14:paraId="4EC7897B" w14:textId="23C37BC4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hAnsi="Times New Roman" w:cs="Times New Roman"/>
                <w14:ligatures w14:val="standardContextual"/>
              </w:rPr>
            </w:pPr>
            <w:r w:rsidRPr="000010F7">
              <w:rPr>
                <w:rFonts w:ascii="Times New Roman" w:hAnsi="Times New Roman" w:cs="Times New Roman"/>
                <w14:ligatures w14:val="standardContextual"/>
              </w:rPr>
              <w:t>Kostić et al.</w:t>
            </w:r>
            <w:r>
              <w:rPr>
                <w:rFonts w:ascii="Times New Roman" w:hAnsi="Times New Roman" w:cs="Times New Roman"/>
                <w14:ligatures w14:val="standardContextual"/>
              </w:rPr>
              <w:t xml:space="preserve"> </w:t>
            </w:r>
            <w:r w:rsidRPr="000010F7">
              <w:rPr>
                <w:rFonts w:ascii="Times New Roman" w:hAnsi="Times New Roman" w:cs="Times New Roman"/>
                <w14:ligatures w14:val="standardContextual"/>
              </w:rPr>
              <w:t>(2024)</w:t>
            </w:r>
          </w:p>
        </w:tc>
        <w:tc>
          <w:tcPr>
            <w:tcW w:w="1275" w:type="dxa"/>
            <w:noWrap/>
          </w:tcPr>
          <w:p w14:paraId="57F21859" w14:textId="15BA3776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7D9CFC9F" w14:textId="08E36B8E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0A946E5B" w14:textId="631A3384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7B5A3FA5" w14:textId="407F1736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50488BAF" w14:textId="3F837956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307C617E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F582BF4" w14:textId="7EF317A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Kraus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0)</w:t>
            </w:r>
          </w:p>
        </w:tc>
        <w:tc>
          <w:tcPr>
            <w:tcW w:w="1275" w:type="dxa"/>
            <w:noWrap/>
            <w:hideMark/>
          </w:tcPr>
          <w:p w14:paraId="049B04FD" w14:textId="6A9E0F0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A1B0D1D" w14:textId="171D131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AD2FC03" w14:textId="44E14B4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B1AB6D6" w14:textId="50CB7E8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AE50EFA" w14:textId="670E966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56B3484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EB4DBFE" w14:textId="74FD345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Lee (2016)</w:t>
            </w:r>
          </w:p>
        </w:tc>
        <w:tc>
          <w:tcPr>
            <w:tcW w:w="1275" w:type="dxa"/>
            <w:noWrap/>
            <w:hideMark/>
          </w:tcPr>
          <w:p w14:paraId="6B68621B" w14:textId="1BDB657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E88A6EA" w14:textId="09E8307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B781148" w14:textId="71B98FD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483BF2CA" w14:textId="459B3C1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EDDFE22" w14:textId="5DAA738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1D608158" w14:textId="77777777" w:rsidTr="000B0056">
        <w:trPr>
          <w:trHeight w:val="290"/>
        </w:trPr>
        <w:tc>
          <w:tcPr>
            <w:tcW w:w="2699" w:type="dxa"/>
            <w:noWrap/>
          </w:tcPr>
          <w:p w14:paraId="352D81FD" w14:textId="28786678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Luo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4)</w:t>
            </w:r>
          </w:p>
        </w:tc>
        <w:tc>
          <w:tcPr>
            <w:tcW w:w="1275" w:type="dxa"/>
            <w:noWrap/>
          </w:tcPr>
          <w:p w14:paraId="2DE09177" w14:textId="2D0E4FF1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1B3951CF" w14:textId="2A1425FC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010421EF" w14:textId="008B6652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69675FD" w14:textId="0575E27D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5392C2D" w14:textId="6F5D7AC6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592E632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CCAA7CF" w14:textId="19439F8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Luyckx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  <w:hideMark/>
          </w:tcPr>
          <w:p w14:paraId="659493B4" w14:textId="2C59E00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FF342A0" w14:textId="4EFA4A5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24FACA0" w14:textId="614D7CA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59E27F4" w14:textId="3DF0E7E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F6F8D77" w14:textId="5F2F623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6431565A" w14:textId="77777777" w:rsidTr="000B0056">
        <w:trPr>
          <w:trHeight w:val="290"/>
        </w:trPr>
        <w:tc>
          <w:tcPr>
            <w:tcW w:w="2699" w:type="dxa"/>
            <w:noWrap/>
          </w:tcPr>
          <w:p w14:paraId="15234FDD" w14:textId="073763AD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Ma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3)</w:t>
            </w:r>
          </w:p>
        </w:tc>
        <w:tc>
          <w:tcPr>
            <w:tcW w:w="1275" w:type="dxa"/>
            <w:noWrap/>
          </w:tcPr>
          <w:p w14:paraId="06BBA0F0" w14:textId="0213B0D0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6719CDE2" w14:textId="765DE28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63FC47DE" w14:textId="6BE43414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05DF7A6" w14:textId="16CE8C95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0FF279A5" w14:textId="3CAC6E82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B12E1CE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F95EF71" w14:textId="1B2DF15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Mahtani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8)</w:t>
            </w:r>
          </w:p>
        </w:tc>
        <w:tc>
          <w:tcPr>
            <w:tcW w:w="1275" w:type="dxa"/>
            <w:noWrap/>
            <w:hideMark/>
          </w:tcPr>
          <w:p w14:paraId="360FB5BE" w14:textId="6791652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3BBFEE3" w14:textId="362D77A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E2DFB2B" w14:textId="6D9B4E6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5097D02" w14:textId="096D0CC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80D8E24" w14:textId="370E8DD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9385875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E6D76CD" w14:textId="70C5CA4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McManus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9)</w:t>
            </w:r>
          </w:p>
        </w:tc>
        <w:tc>
          <w:tcPr>
            <w:tcW w:w="1275" w:type="dxa"/>
            <w:noWrap/>
            <w:hideMark/>
          </w:tcPr>
          <w:p w14:paraId="38735D95" w14:textId="6906237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CD9DF11" w14:textId="45078ED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D4F6306" w14:textId="2F1D97E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39969A79" w14:textId="64C0162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61B0DDC2" w14:textId="06D7AD9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20039DF4" w14:textId="77777777" w:rsidTr="000B0056">
        <w:trPr>
          <w:trHeight w:val="290"/>
        </w:trPr>
        <w:tc>
          <w:tcPr>
            <w:tcW w:w="2699" w:type="dxa"/>
            <w:noWrap/>
          </w:tcPr>
          <w:p w14:paraId="457E083C" w14:textId="03E5A1CA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Mehmood et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al. (2023)</w:t>
            </w:r>
          </w:p>
        </w:tc>
        <w:tc>
          <w:tcPr>
            <w:tcW w:w="1275" w:type="dxa"/>
            <w:noWrap/>
          </w:tcPr>
          <w:p w14:paraId="0F0ED06C" w14:textId="3C5B51FF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465E84EB" w14:textId="68EE19A8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331E025D" w14:textId="5B456CB5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14D7F35" w14:textId="01C31DD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3515CA6E" w14:textId="65419B80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293858FD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1A65971" w14:textId="49A0211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Mirichlis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45C23531" w14:textId="5F6CD5E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  <w:hideMark/>
          </w:tcPr>
          <w:p w14:paraId="467F7D48" w14:textId="36ACA8D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3F5FCE3" w14:textId="00B6CB2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EF3601D" w14:textId="2792888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9BB1599" w14:textId="04441AB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5CDC37A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1BAA38B" w14:textId="048F301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Muehlenkamp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3)</w:t>
            </w:r>
          </w:p>
        </w:tc>
        <w:tc>
          <w:tcPr>
            <w:tcW w:w="1275" w:type="dxa"/>
            <w:noWrap/>
            <w:hideMark/>
          </w:tcPr>
          <w:p w14:paraId="20211032" w14:textId="11D61E7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F771C04" w14:textId="4EE6538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77A94BB" w14:textId="5D12F78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04A88428" w14:textId="3C6FA28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FE2AB2D" w14:textId="5E00539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7E61C101" w14:textId="77777777" w:rsidTr="000B0056">
        <w:trPr>
          <w:trHeight w:val="290"/>
        </w:trPr>
        <w:tc>
          <w:tcPr>
            <w:tcW w:w="2699" w:type="dxa"/>
            <w:noWrap/>
          </w:tcPr>
          <w:p w14:paraId="19B3B521" w14:textId="7D0DF7C8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Nagy &amp;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Muehlenkamp (2024)</w:t>
            </w:r>
          </w:p>
        </w:tc>
        <w:tc>
          <w:tcPr>
            <w:tcW w:w="1275" w:type="dxa"/>
            <w:noWrap/>
          </w:tcPr>
          <w:p w14:paraId="1E3881BE" w14:textId="334FF241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78D605D3" w14:textId="7735EACA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45AA6B82" w14:textId="04FB32B2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5EB3DCF" w14:textId="28B75998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CAEF10A" w14:textId="5A3B2209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4266E777" w14:textId="77777777" w:rsidTr="000B0056">
        <w:trPr>
          <w:trHeight w:val="290"/>
        </w:trPr>
        <w:tc>
          <w:tcPr>
            <w:tcW w:w="2699" w:type="dxa"/>
            <w:noWrap/>
          </w:tcPr>
          <w:p w14:paraId="1EAC170E" w14:textId="5D791E2B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Nicol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</w:tcPr>
          <w:p w14:paraId="4AFD3918" w14:textId="3302B56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6F8432B8" w14:textId="1E660400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3D9AB75A" w14:textId="00CAD0E0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7378D0EF" w14:textId="05D7601B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7CF44779" w14:textId="6E13C640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1E6F9FB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1D0E8E7" w14:textId="0FE6B32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Ong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7)</w:t>
            </w:r>
          </w:p>
        </w:tc>
        <w:tc>
          <w:tcPr>
            <w:tcW w:w="1275" w:type="dxa"/>
            <w:noWrap/>
            <w:hideMark/>
          </w:tcPr>
          <w:p w14:paraId="4683A7A1" w14:textId="08DE7B6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3C2B0CB" w14:textId="55F3A0D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F053C68" w14:textId="3D44E70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6EB2166" w14:textId="6A8D52C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56D01B3" w14:textId="2D825E6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ABA49F2" w14:textId="77777777" w:rsidTr="000B0056">
        <w:trPr>
          <w:trHeight w:val="290"/>
        </w:trPr>
        <w:tc>
          <w:tcPr>
            <w:tcW w:w="2699" w:type="dxa"/>
            <w:noWrap/>
          </w:tcPr>
          <w:p w14:paraId="1CE47A94" w14:textId="1419622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ark et al. (2022)</w:t>
            </w:r>
          </w:p>
        </w:tc>
        <w:tc>
          <w:tcPr>
            <w:tcW w:w="1275" w:type="dxa"/>
            <w:noWrap/>
          </w:tcPr>
          <w:p w14:paraId="043F42D5" w14:textId="0F3E40F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09F3884D" w14:textId="2E5FD4D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5EC097CF" w14:textId="2D7524E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1D8CD5FD" w14:textId="02169CB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3EFA1311" w14:textId="38872C0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217AE41C" w14:textId="77777777" w:rsidTr="000B0056">
        <w:trPr>
          <w:trHeight w:val="290"/>
        </w:trPr>
        <w:tc>
          <w:tcPr>
            <w:tcW w:w="2699" w:type="dxa"/>
            <w:noWrap/>
          </w:tcPr>
          <w:p w14:paraId="60AF6DAD" w14:textId="00004C52" w:rsidR="000010F7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Park &amp;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Ammerman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4)</w:t>
            </w:r>
          </w:p>
        </w:tc>
        <w:tc>
          <w:tcPr>
            <w:tcW w:w="1275" w:type="dxa"/>
            <w:noWrap/>
          </w:tcPr>
          <w:p w14:paraId="450F7C62" w14:textId="0E977922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7E23A313" w14:textId="31350D06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38340A30" w14:textId="0FA697BB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F7797B3" w14:textId="375E516F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6A0373B5" w14:textId="6A37F0F3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8952DC1" w14:textId="77777777" w:rsidTr="000B0056">
        <w:trPr>
          <w:trHeight w:val="290"/>
        </w:trPr>
        <w:tc>
          <w:tcPr>
            <w:tcW w:w="2699" w:type="dxa"/>
            <w:noWrap/>
          </w:tcPr>
          <w:p w14:paraId="7510F6BC" w14:textId="2148A9B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Paul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</w:tcPr>
          <w:p w14:paraId="26D6815C" w14:textId="68AB18A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0E2D7207" w14:textId="06DECD5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007C3496" w14:textId="2C792FD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37FA2141" w14:textId="402C464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11DA8E63" w14:textId="7D9029F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511A4FC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E090B05" w14:textId="5CBA72A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Pérez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1)</w:t>
            </w:r>
          </w:p>
        </w:tc>
        <w:tc>
          <w:tcPr>
            <w:tcW w:w="1275" w:type="dxa"/>
            <w:noWrap/>
            <w:hideMark/>
          </w:tcPr>
          <w:p w14:paraId="1BF8AAB7" w14:textId="67DA8CF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DB9F789" w14:textId="63B04A2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25A206E" w14:textId="6DCAF68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669AF7BF" w14:textId="58B5E14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21F47C8" w14:textId="5F93328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728864EC" w14:textId="77777777" w:rsidTr="000B0056">
        <w:trPr>
          <w:trHeight w:val="290"/>
        </w:trPr>
        <w:tc>
          <w:tcPr>
            <w:tcW w:w="2699" w:type="dxa"/>
            <w:noWrap/>
          </w:tcPr>
          <w:p w14:paraId="6B770657" w14:textId="31CE991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Peters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9)</w:t>
            </w:r>
          </w:p>
        </w:tc>
        <w:tc>
          <w:tcPr>
            <w:tcW w:w="1275" w:type="dxa"/>
            <w:noWrap/>
          </w:tcPr>
          <w:p w14:paraId="503B163D" w14:textId="5257C6C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05D10BE3" w14:textId="210D1F1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3FC1C241" w14:textId="19AA25B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074619B3" w14:textId="384D1EB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7549297" w14:textId="2D8FF0E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5DFA1A24" w14:textId="77777777" w:rsidTr="000B0056">
        <w:trPr>
          <w:trHeight w:val="290"/>
        </w:trPr>
        <w:tc>
          <w:tcPr>
            <w:tcW w:w="2699" w:type="dxa"/>
            <w:noWrap/>
          </w:tcPr>
          <w:p w14:paraId="73B267AD" w14:textId="7DC70FDE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Piarulli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3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</w:tcPr>
          <w:p w14:paraId="1E404326" w14:textId="778A940C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225CC07B" w14:textId="589336CF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5B50E096" w14:textId="6B9564DD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8C4B348" w14:textId="2D7CBB90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3D1EB45D" w14:textId="50A77549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33CAD82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0F355E0" w14:textId="3CE1F36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Pollak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>et al.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(2020)</w:t>
            </w:r>
          </w:p>
        </w:tc>
        <w:tc>
          <w:tcPr>
            <w:tcW w:w="1275" w:type="dxa"/>
            <w:noWrap/>
            <w:hideMark/>
          </w:tcPr>
          <w:p w14:paraId="423255A8" w14:textId="3F1A7C7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00CDB6F" w14:textId="39BE90B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84AFD27" w14:textId="166D9A5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FDE941D" w14:textId="5D165C8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8E4F94B" w14:textId="264A352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168BF5B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9D9000F" w14:textId="301F6AC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Radziwiłłowicz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A179C1">
              <w:rPr>
                <w:rFonts w:ascii="Times New Roman" w:eastAsia="Times New Roman" w:hAnsi="Times New Roman" w:cs="Times New Roman"/>
                <w:lang w:eastAsia="en-AU"/>
              </w:rPr>
              <w:t xml:space="preserve">&amp; Lewandowska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7)</w:t>
            </w:r>
          </w:p>
        </w:tc>
        <w:tc>
          <w:tcPr>
            <w:tcW w:w="1275" w:type="dxa"/>
            <w:noWrap/>
            <w:hideMark/>
          </w:tcPr>
          <w:p w14:paraId="24E42342" w14:textId="028D018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5F29635B" w14:textId="46DA98C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380" w:type="dxa"/>
            <w:noWrap/>
            <w:hideMark/>
          </w:tcPr>
          <w:p w14:paraId="51D585BB" w14:textId="4E609E4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07783173" w14:textId="41D73F0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90DCC70" w14:textId="3D51045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367FF119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A81B14A" w14:textId="7B18DCB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Rasmusse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6)</w:t>
            </w:r>
          </w:p>
        </w:tc>
        <w:tc>
          <w:tcPr>
            <w:tcW w:w="1275" w:type="dxa"/>
            <w:noWrap/>
            <w:hideMark/>
          </w:tcPr>
          <w:p w14:paraId="5C7B5CAA" w14:textId="11CFDDF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39EDE79" w14:textId="2B3718C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0C96CFA" w14:textId="70AA5DB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4A665BF5" w14:textId="3730E86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53E29521" w14:textId="444297E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44DD79D" w14:textId="77777777" w:rsidTr="000B0056">
        <w:trPr>
          <w:trHeight w:val="290"/>
        </w:trPr>
        <w:tc>
          <w:tcPr>
            <w:tcW w:w="2699" w:type="dxa"/>
            <w:noWrap/>
          </w:tcPr>
          <w:p w14:paraId="65512B50" w14:textId="0F0DED42" w:rsidR="00EC5412" w:rsidRPr="009337A8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 xml:space="preserve">Reinhardt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(202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1275" w:type="dxa"/>
            <w:noWrap/>
          </w:tcPr>
          <w:p w14:paraId="75F79717" w14:textId="267481B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366C574D" w14:textId="5EA0501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755DE7E1" w14:textId="472D9F0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E95AACF" w14:textId="3C3AC87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3EC69BA5" w14:textId="3629D09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932BA24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955979A" w14:textId="22BDFBEA" w:rsidR="00EC5412" w:rsidRPr="009337A8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lastRenderedPageBreak/>
              <w:t xml:space="preserve">Reinhardt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(2021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b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03A5A233" w14:textId="44011CC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44C3B4C" w14:textId="1425588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7B8B91FF" w14:textId="66FFB39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46CD71A" w14:textId="05834D4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E84D6D6" w14:textId="4CA9BB3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7555470" w14:textId="77777777" w:rsidTr="000B0056">
        <w:trPr>
          <w:trHeight w:val="290"/>
        </w:trPr>
        <w:tc>
          <w:tcPr>
            <w:tcW w:w="2699" w:type="dxa"/>
            <w:noWrap/>
          </w:tcPr>
          <w:p w14:paraId="5753555D" w14:textId="6393C753" w:rsidR="00EC5412" w:rsidRPr="009337A8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 xml:space="preserve">Reinhardt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(202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a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</w:tcPr>
          <w:p w14:paraId="32FEBB1C" w14:textId="70A520F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715CF158" w14:textId="09EE9D0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5A3A473" w14:textId="220B657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1E87D69" w14:textId="2A40887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0F1FF060" w14:textId="08BFBE8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A1AA603" w14:textId="77777777" w:rsidTr="000B0056">
        <w:trPr>
          <w:trHeight w:val="290"/>
        </w:trPr>
        <w:tc>
          <w:tcPr>
            <w:tcW w:w="2699" w:type="dxa"/>
            <w:noWrap/>
          </w:tcPr>
          <w:p w14:paraId="378C79A2" w14:textId="78A0299F" w:rsidR="00EC5412" w:rsidRPr="009337A8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 xml:space="preserve">Reinhardt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(2022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b</w:t>
            </w:r>
            <w:r w:rsidRPr="009337A8">
              <w:rPr>
                <w:rFonts w:ascii="Times New Roman" w:eastAsia="Times New Roman" w:hAnsi="Times New Roman" w:cs="Times New Roman"/>
                <w:lang w:eastAsia="en-AU"/>
              </w:rPr>
              <w:t>)</w:t>
            </w:r>
          </w:p>
        </w:tc>
        <w:tc>
          <w:tcPr>
            <w:tcW w:w="1275" w:type="dxa"/>
            <w:noWrap/>
          </w:tcPr>
          <w:p w14:paraId="23231192" w14:textId="5EC42F6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1365E017" w14:textId="0A3F433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465281DC" w14:textId="462A75A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664CB4E7" w14:textId="4A9E5D2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7C4F5E9" w14:textId="4A38F08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4D3948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16EFCBF" w14:textId="013FFB77" w:rsidR="00EC5412" w:rsidRPr="009337A8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Robillard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29E31BEE" w14:textId="08F4994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8B34C8F" w14:textId="0E3D2CA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18CCE48" w14:textId="4252DCA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71D2932B" w14:textId="7576044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3664D1DB" w14:textId="2ACEDD0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529C78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3F4D973" w14:textId="7A53886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Robinso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1)</w:t>
            </w:r>
          </w:p>
        </w:tc>
        <w:tc>
          <w:tcPr>
            <w:tcW w:w="1275" w:type="dxa"/>
            <w:noWrap/>
            <w:hideMark/>
          </w:tcPr>
          <w:p w14:paraId="734700A4" w14:textId="2CFC20A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5F09B0D" w14:textId="5BDD2F0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A7904C8" w14:textId="6CBA0DC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0FB95C4D" w14:textId="49B11AF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516C253" w14:textId="3E87C44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B463668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ED7D2DF" w14:textId="6CF22C9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Rodav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4)</w:t>
            </w:r>
          </w:p>
        </w:tc>
        <w:tc>
          <w:tcPr>
            <w:tcW w:w="1275" w:type="dxa"/>
            <w:noWrap/>
            <w:hideMark/>
          </w:tcPr>
          <w:p w14:paraId="08C1662B" w14:textId="6293432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E793916" w14:textId="72DC0CF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B900D69" w14:textId="2E6FF3A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05F37E8" w14:textId="7A0341D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FF0930D" w14:textId="0E1D5D3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38823B5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FA22812" w14:textId="7D0539A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Roley-Roberts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7)</w:t>
            </w:r>
          </w:p>
        </w:tc>
        <w:tc>
          <w:tcPr>
            <w:tcW w:w="1275" w:type="dxa"/>
            <w:noWrap/>
            <w:hideMark/>
          </w:tcPr>
          <w:p w14:paraId="7AE810C7" w14:textId="4B5E006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3D8A51E" w14:textId="598BAF5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9434F6F" w14:textId="7A79235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64B1F81" w14:textId="72C2B39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B046AF5" w14:textId="0CA8A79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EB15CD3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8CE7D0C" w14:textId="54404EE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Sadeh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4)</w:t>
            </w:r>
          </w:p>
        </w:tc>
        <w:tc>
          <w:tcPr>
            <w:tcW w:w="1275" w:type="dxa"/>
            <w:noWrap/>
            <w:hideMark/>
          </w:tcPr>
          <w:p w14:paraId="449FE1DE" w14:textId="55EF40B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4A8D771" w14:textId="5F51A47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1C5DE311" w14:textId="2C91100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8DCD4EC" w14:textId="73C2916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2AE14218" w14:textId="04AA420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3AA25C49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542D6C8" w14:textId="0ADAC0A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Saraff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2A2DF7">
              <w:rPr>
                <w:rFonts w:ascii="Times New Roman" w:eastAsia="Times New Roman" w:hAnsi="Times New Roman" w:cs="Times New Roman"/>
                <w:lang w:eastAsia="en-AU"/>
              </w:rPr>
              <w:t xml:space="preserve">&amp; Pepper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4)</w:t>
            </w:r>
          </w:p>
        </w:tc>
        <w:tc>
          <w:tcPr>
            <w:tcW w:w="1275" w:type="dxa"/>
            <w:noWrap/>
            <w:hideMark/>
          </w:tcPr>
          <w:p w14:paraId="40367F1D" w14:textId="4566B96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  <w:hideMark/>
          </w:tcPr>
          <w:p w14:paraId="05B747D1" w14:textId="01E2A1F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634ACCF4" w14:textId="6C0CE8F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7A5970A" w14:textId="4B6BFA1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36A031C6" w14:textId="285A65B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7D2C85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1BB30D1" w14:textId="3120C20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Saraff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  <w:hideMark/>
          </w:tcPr>
          <w:p w14:paraId="054C82AB" w14:textId="693327E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33D8B33" w14:textId="6BFE225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4B121363" w14:textId="0CCCB5C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0F7E8ECA" w14:textId="1ED0A18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5389C59" w14:textId="0EE39B3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0CB60A17" w14:textId="77777777" w:rsidTr="000B0056">
        <w:trPr>
          <w:trHeight w:val="290"/>
        </w:trPr>
        <w:tc>
          <w:tcPr>
            <w:tcW w:w="2699" w:type="dxa"/>
            <w:noWrap/>
          </w:tcPr>
          <w:p w14:paraId="23627ED5" w14:textId="7008DABA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Schmidt et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al. (2023)</w:t>
            </w:r>
          </w:p>
        </w:tc>
        <w:tc>
          <w:tcPr>
            <w:tcW w:w="1275" w:type="dxa"/>
            <w:noWrap/>
          </w:tcPr>
          <w:p w14:paraId="14A86D66" w14:textId="11C5E40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1C79A87D" w14:textId="5F2D3E1B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0241935D" w14:textId="399DB904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8BF02FF" w14:textId="19138A3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42E2AA8F" w14:textId="78BEFF1B" w:rsidR="000010F7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70919AA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C5B97EE" w14:textId="0C2AEC6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Selby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4)</w:t>
            </w:r>
          </w:p>
        </w:tc>
        <w:tc>
          <w:tcPr>
            <w:tcW w:w="1275" w:type="dxa"/>
            <w:noWrap/>
            <w:hideMark/>
          </w:tcPr>
          <w:p w14:paraId="00E04A66" w14:textId="3BEE8EB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3792E2BA" w14:textId="29693CC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910D1D7" w14:textId="5C0E9B4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54EE2FF" w14:textId="4E600E0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2E672BD3" w14:textId="3C0B659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9B593A9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32A6AB2" w14:textId="121E46E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Shahwa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8)</w:t>
            </w:r>
          </w:p>
        </w:tc>
        <w:tc>
          <w:tcPr>
            <w:tcW w:w="1275" w:type="dxa"/>
            <w:noWrap/>
            <w:hideMark/>
          </w:tcPr>
          <w:p w14:paraId="4D4C03A2" w14:textId="3CF51D6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83436F0" w14:textId="27C6444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062C9445" w14:textId="3D86C85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7740D0F0" w14:textId="42CF289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C9C7808" w14:textId="7B85939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65911B85" w14:textId="77777777" w:rsidTr="000B0056">
        <w:trPr>
          <w:trHeight w:val="290"/>
        </w:trPr>
        <w:tc>
          <w:tcPr>
            <w:tcW w:w="2699" w:type="dxa"/>
            <w:noWrap/>
          </w:tcPr>
          <w:p w14:paraId="58D4BB1C" w14:textId="1D510AEA" w:rsidR="000010F7" w:rsidRPr="00832793" w:rsidRDefault="000010F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Shen et al. (2023)</w:t>
            </w:r>
          </w:p>
        </w:tc>
        <w:tc>
          <w:tcPr>
            <w:tcW w:w="1275" w:type="dxa"/>
            <w:noWrap/>
          </w:tcPr>
          <w:p w14:paraId="741B0F3D" w14:textId="4F2F62B8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4D2490D8" w14:textId="02915CE5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0ED587B6" w14:textId="58D4EDEA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30C41168" w14:textId="7BF54897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6CDC96C6" w14:textId="33546908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00B47303" w14:textId="77777777" w:rsidTr="000B0056">
        <w:trPr>
          <w:trHeight w:val="290"/>
        </w:trPr>
        <w:tc>
          <w:tcPr>
            <w:tcW w:w="2699" w:type="dxa"/>
            <w:noWrap/>
          </w:tcPr>
          <w:p w14:paraId="636E71CA" w14:textId="7ACC2733" w:rsidR="000010F7" w:rsidRPr="00832793" w:rsidRDefault="000010F7" w:rsidP="000010F7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Shi et al.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0010F7">
              <w:rPr>
                <w:rFonts w:ascii="Times New Roman" w:eastAsia="Times New Roman" w:hAnsi="Times New Roman" w:cs="Times New Roman"/>
                <w:lang w:eastAsia="en-AU"/>
              </w:rPr>
              <w:t>(2023)</w:t>
            </w:r>
          </w:p>
        </w:tc>
        <w:tc>
          <w:tcPr>
            <w:tcW w:w="1275" w:type="dxa"/>
            <w:noWrap/>
          </w:tcPr>
          <w:p w14:paraId="1F103271" w14:textId="58EE3E0B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</w:tcPr>
          <w:p w14:paraId="4B6BEDA5" w14:textId="750F531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0688AF8E" w14:textId="1D4F4570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44C3A18B" w14:textId="741DA7F8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20192BDD" w14:textId="04BF770B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36DB56D9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75EEA28B" w14:textId="4E9FF90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Shingleto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3)</w:t>
            </w:r>
          </w:p>
        </w:tc>
        <w:tc>
          <w:tcPr>
            <w:tcW w:w="1275" w:type="dxa"/>
            <w:noWrap/>
            <w:hideMark/>
          </w:tcPr>
          <w:p w14:paraId="5EDE9AC4" w14:textId="00BECF1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CE43D2D" w14:textId="63C5E16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B0BB75E" w14:textId="7E51792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0B86910E" w14:textId="4E85F80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619" w:type="dxa"/>
            <w:noWrap/>
            <w:hideMark/>
          </w:tcPr>
          <w:p w14:paraId="44777BF6" w14:textId="1B6AAF8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0A6C7185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79F8B71" w14:textId="35F0CDF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Silverma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8)</w:t>
            </w:r>
          </w:p>
        </w:tc>
        <w:tc>
          <w:tcPr>
            <w:tcW w:w="1275" w:type="dxa"/>
            <w:noWrap/>
            <w:hideMark/>
          </w:tcPr>
          <w:p w14:paraId="5EB521E6" w14:textId="57C6126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5E26911" w14:textId="42116B4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39E59C53" w14:textId="24CFFB6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8AAEC40" w14:textId="076E654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103633C3" w14:textId="0322C07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82B2F9B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3655A1F" w14:textId="04C1239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hAnsi="Times New Roman" w:cs="Times New Roman"/>
                <w14:ligatures w14:val="standardContextual"/>
              </w:rPr>
              <w:t>Szewczuk-</w:t>
            </w:r>
            <w:proofErr w:type="spellStart"/>
            <w:r w:rsidRPr="00832793">
              <w:rPr>
                <w:rFonts w:ascii="Times New Roman" w:hAnsi="Times New Roman" w:cs="Times New Roman"/>
                <w14:ligatures w14:val="standardContextual"/>
              </w:rPr>
              <w:t>Bogusławska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1)</w:t>
            </w:r>
          </w:p>
        </w:tc>
        <w:tc>
          <w:tcPr>
            <w:tcW w:w="1275" w:type="dxa"/>
            <w:noWrap/>
            <w:hideMark/>
          </w:tcPr>
          <w:p w14:paraId="423F4FF9" w14:textId="0ED8AD1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1EBCED7" w14:textId="69E4C22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E6AB73E" w14:textId="17C5074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7F0494A5" w14:textId="1F0EB93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DC776F3" w14:textId="5370C18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41B922E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BCE135E" w14:textId="00A3AF0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Ta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>et al.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(2014)</w:t>
            </w:r>
          </w:p>
        </w:tc>
        <w:tc>
          <w:tcPr>
            <w:tcW w:w="1275" w:type="dxa"/>
            <w:noWrap/>
            <w:hideMark/>
          </w:tcPr>
          <w:p w14:paraId="3BC9D09E" w14:textId="510C41A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8552493" w14:textId="4E050B1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568F9D1" w14:textId="75D9069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744754F" w14:textId="289E7F2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8551BE3" w14:textId="5EBAF37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06487416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4D3E2A6" w14:textId="564E993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Taş Torun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6FAABFB0" w14:textId="0B801D5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488BB6D" w14:textId="25BF9F2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0C8AFB13" w14:textId="68A0E39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4ACEBD67" w14:textId="6803E56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844E66A" w14:textId="1B6D653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0010F7" w:rsidRPr="00832793" w14:paraId="2624F5B8" w14:textId="77777777" w:rsidTr="000B0056">
        <w:trPr>
          <w:trHeight w:val="290"/>
        </w:trPr>
        <w:tc>
          <w:tcPr>
            <w:tcW w:w="2699" w:type="dxa"/>
            <w:noWrap/>
          </w:tcPr>
          <w:p w14:paraId="514A41A9" w14:textId="47486FA6" w:rsidR="000010F7" w:rsidRPr="00832793" w:rsidRDefault="000010F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Thai et al. (2021)</w:t>
            </w:r>
          </w:p>
        </w:tc>
        <w:tc>
          <w:tcPr>
            <w:tcW w:w="1275" w:type="dxa"/>
            <w:noWrap/>
          </w:tcPr>
          <w:p w14:paraId="28C5CD4F" w14:textId="658B5621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47620C2B" w14:textId="3F3F7A67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17799781" w14:textId="26148549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EB5E716" w14:textId="0441DD42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36F0BD0" w14:textId="73F9A87C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2E85F43" w14:textId="77777777" w:rsidTr="000B0056">
        <w:trPr>
          <w:trHeight w:val="290"/>
        </w:trPr>
        <w:tc>
          <w:tcPr>
            <w:tcW w:w="2699" w:type="dxa"/>
            <w:noWrap/>
          </w:tcPr>
          <w:p w14:paraId="2364012D" w14:textId="1A643E9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Vega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7)</w:t>
            </w:r>
          </w:p>
        </w:tc>
        <w:tc>
          <w:tcPr>
            <w:tcW w:w="1275" w:type="dxa"/>
            <w:noWrap/>
          </w:tcPr>
          <w:p w14:paraId="4E8DD3B1" w14:textId="50F67F0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31FF1DEB" w14:textId="273D800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</w:tcPr>
          <w:p w14:paraId="232B9A70" w14:textId="583DC5D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5AD07AE6" w14:textId="2CBBD45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0B07BCF3" w14:textId="332EBF2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6B6AFC06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49A21F9" w14:textId="347CA28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Vergara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3)</w:t>
            </w:r>
          </w:p>
        </w:tc>
        <w:tc>
          <w:tcPr>
            <w:tcW w:w="1275" w:type="dxa"/>
            <w:noWrap/>
            <w:hideMark/>
          </w:tcPr>
          <w:p w14:paraId="481606DA" w14:textId="38F540B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1011B848" w14:textId="0C528CA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2D768E4" w14:textId="1EAF533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6CDFB849" w14:textId="2E2E1A5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DADB0F8" w14:textId="6294B3D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196A98EC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2535B88" w14:textId="13C0964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Verroken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8)</w:t>
            </w:r>
          </w:p>
        </w:tc>
        <w:tc>
          <w:tcPr>
            <w:tcW w:w="1275" w:type="dxa"/>
            <w:noWrap/>
            <w:hideMark/>
          </w:tcPr>
          <w:p w14:paraId="52EB32DE" w14:textId="6C8BB62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40B4CEA" w14:textId="64D73A7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60926474" w14:textId="78A8370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6B249FDD" w14:textId="0A7AE6C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7715C66F" w14:textId="4C13FA9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6B81907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9794E4F" w14:textId="7685D9A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Victor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5)</w:t>
            </w:r>
          </w:p>
        </w:tc>
        <w:tc>
          <w:tcPr>
            <w:tcW w:w="1275" w:type="dxa"/>
            <w:noWrap/>
            <w:hideMark/>
          </w:tcPr>
          <w:p w14:paraId="2DBDE57F" w14:textId="22CAF48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91A06D6" w14:textId="658ACF6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6852772" w14:textId="5083994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D4702E0" w14:textId="14F9F82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84629A3" w14:textId="439400E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8168A17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5FA4C79B" w14:textId="4772F6A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Victor </w:t>
            </w:r>
            <w:r w:rsidRPr="002A2DF7">
              <w:rPr>
                <w:rFonts w:ascii="Times New Roman" w:eastAsia="Times New Roman" w:hAnsi="Times New Roman" w:cs="Times New Roman"/>
                <w:lang w:eastAsia="en-AU"/>
              </w:rPr>
              <w:t xml:space="preserve">&amp; Klonsky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8)</w:t>
            </w:r>
          </w:p>
        </w:tc>
        <w:tc>
          <w:tcPr>
            <w:tcW w:w="1275" w:type="dxa"/>
            <w:noWrap/>
            <w:hideMark/>
          </w:tcPr>
          <w:p w14:paraId="4F8A69A3" w14:textId="0410654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0C037460" w14:textId="3EE413C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B943866" w14:textId="31A6CD1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0044A3BC" w14:textId="1B8D868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644A0E61" w14:textId="73F2AF6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F9BBB4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3BC56F7" w14:textId="20320D2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Wachter Morris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&amp; Wester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0)</w:t>
            </w:r>
          </w:p>
        </w:tc>
        <w:tc>
          <w:tcPr>
            <w:tcW w:w="1275" w:type="dxa"/>
            <w:noWrap/>
            <w:hideMark/>
          </w:tcPr>
          <w:p w14:paraId="4B612DED" w14:textId="35EF1E6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A2BC206" w14:textId="5626D9D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BBF53B8" w14:textId="66B16DB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  <w:hideMark/>
          </w:tcPr>
          <w:p w14:paraId="65FB9721" w14:textId="7AF0C09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FE1AC4B" w14:textId="465CA63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113206C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46B3F6B" w14:textId="115978E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Wang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22)</w:t>
            </w:r>
          </w:p>
        </w:tc>
        <w:tc>
          <w:tcPr>
            <w:tcW w:w="1275" w:type="dxa"/>
            <w:noWrap/>
            <w:hideMark/>
          </w:tcPr>
          <w:p w14:paraId="016CDC6B" w14:textId="74CCCE3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850A19A" w14:textId="13EE50E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  <w:hideMark/>
          </w:tcPr>
          <w:p w14:paraId="58547BA5" w14:textId="30E5013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C18410F" w14:textId="3B14805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0984A74E" w14:textId="6B32EE2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6ABFB9E0" w14:textId="77777777" w:rsidTr="000B0056">
        <w:trPr>
          <w:trHeight w:val="290"/>
        </w:trPr>
        <w:tc>
          <w:tcPr>
            <w:tcW w:w="2699" w:type="dxa"/>
            <w:noWrap/>
          </w:tcPr>
          <w:p w14:paraId="38100954" w14:textId="0FB233C0" w:rsidR="000010F7" w:rsidRPr="00832793" w:rsidRDefault="000010F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Wang et al. (2024)</w:t>
            </w:r>
          </w:p>
        </w:tc>
        <w:tc>
          <w:tcPr>
            <w:tcW w:w="1275" w:type="dxa"/>
            <w:noWrap/>
          </w:tcPr>
          <w:p w14:paraId="5A42B5A7" w14:textId="1F6F3FDA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4C3FB536" w14:textId="03FCFF80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4317C7E3" w14:textId="3872C2C9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2" w:type="dxa"/>
            <w:noWrap/>
          </w:tcPr>
          <w:p w14:paraId="025C1F31" w14:textId="6BA5A52D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</w:tcPr>
          <w:p w14:paraId="23255878" w14:textId="3026F797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E032555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15CF94D8" w14:textId="0F41797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Westers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4)</w:t>
            </w:r>
          </w:p>
        </w:tc>
        <w:tc>
          <w:tcPr>
            <w:tcW w:w="1275" w:type="dxa"/>
            <w:noWrap/>
            <w:hideMark/>
          </w:tcPr>
          <w:p w14:paraId="578DF27E" w14:textId="76D8559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170" w:type="dxa"/>
            <w:noWrap/>
            <w:hideMark/>
          </w:tcPr>
          <w:p w14:paraId="7B9CA54F" w14:textId="0FAABC6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437ECA39" w14:textId="5DE058B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7220D6BA" w14:textId="687C663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0DA9E98" w14:textId="00D48C4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4DAF07E0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29BBE7F3" w14:textId="2D5923F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You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3)</w:t>
            </w:r>
          </w:p>
        </w:tc>
        <w:tc>
          <w:tcPr>
            <w:tcW w:w="1275" w:type="dxa"/>
            <w:noWrap/>
            <w:hideMark/>
          </w:tcPr>
          <w:p w14:paraId="28BE265A" w14:textId="4532576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21D212B4" w14:textId="0C0EEB0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13244C39" w14:textId="3C8D6C9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728CEF76" w14:textId="2DBF503F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619" w:type="dxa"/>
            <w:noWrap/>
            <w:hideMark/>
          </w:tcPr>
          <w:p w14:paraId="23CB6A05" w14:textId="1821FEA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4F26062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4ECDEFD8" w14:textId="2E8CEEA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You et al. (2015)</w:t>
            </w:r>
          </w:p>
        </w:tc>
        <w:tc>
          <w:tcPr>
            <w:tcW w:w="1275" w:type="dxa"/>
            <w:noWrap/>
            <w:hideMark/>
          </w:tcPr>
          <w:p w14:paraId="4D7718A5" w14:textId="584B230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6CF95059" w14:textId="72A9D0F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338C6171" w14:textId="7A3FBCC8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2B82F050" w14:textId="26C710D0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5949F2BF" w14:textId="569B5FA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</w:tr>
      <w:tr w:rsidR="00EC5412" w:rsidRPr="00832793" w14:paraId="3C23C58A" w14:textId="77777777" w:rsidTr="000B0056">
        <w:trPr>
          <w:trHeight w:val="290"/>
        </w:trPr>
        <w:tc>
          <w:tcPr>
            <w:tcW w:w="2699" w:type="dxa"/>
            <w:noWrap/>
          </w:tcPr>
          <w:p w14:paraId="6AD8AAD3" w14:textId="35C8F32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Zetterqvist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3)</w:t>
            </w:r>
          </w:p>
        </w:tc>
        <w:tc>
          <w:tcPr>
            <w:tcW w:w="1275" w:type="dxa"/>
            <w:noWrap/>
          </w:tcPr>
          <w:p w14:paraId="151E5A1D" w14:textId="6462C1E4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4873CEF2" w14:textId="3442F07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1DD6ED89" w14:textId="7CA47DA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59636F85" w14:textId="4689AD4B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56BA177C" w14:textId="1F79B44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7B62C7D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61683EA8" w14:textId="053BA7B3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Zetterqvist</w:t>
            </w:r>
            <w:proofErr w:type="spellEnd"/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4)</w:t>
            </w:r>
          </w:p>
        </w:tc>
        <w:tc>
          <w:tcPr>
            <w:tcW w:w="1275" w:type="dxa"/>
            <w:noWrap/>
            <w:hideMark/>
          </w:tcPr>
          <w:p w14:paraId="77388F91" w14:textId="1F340D25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4FE89407" w14:textId="4A783622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2883AF2E" w14:textId="1BEDE32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5EE43AFF" w14:textId="3FA2E0DA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74B826D2" w14:textId="1203529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5D32EB6F" w14:textId="77777777" w:rsidTr="000B0056">
        <w:trPr>
          <w:trHeight w:val="290"/>
        </w:trPr>
        <w:tc>
          <w:tcPr>
            <w:tcW w:w="2699" w:type="dxa"/>
            <w:noWrap/>
            <w:hideMark/>
          </w:tcPr>
          <w:p w14:paraId="02D5AE53" w14:textId="14FCB97D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Zhang </w:t>
            </w:r>
            <w:r w:rsidRPr="009F3B95">
              <w:rPr>
                <w:rFonts w:ascii="Times New Roman" w:eastAsia="Times New Roman" w:hAnsi="Times New Roman" w:cs="Times New Roman"/>
                <w:lang w:eastAsia="en-AU"/>
              </w:rPr>
              <w:t xml:space="preserve">et al. 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(2019)</w:t>
            </w:r>
          </w:p>
        </w:tc>
        <w:tc>
          <w:tcPr>
            <w:tcW w:w="1275" w:type="dxa"/>
            <w:noWrap/>
            <w:hideMark/>
          </w:tcPr>
          <w:p w14:paraId="5A8D63BE" w14:textId="0255B8F9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  <w:hideMark/>
          </w:tcPr>
          <w:p w14:paraId="7D3855B3" w14:textId="51771487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/</w:t>
            </w:r>
          </w:p>
        </w:tc>
        <w:tc>
          <w:tcPr>
            <w:tcW w:w="1380" w:type="dxa"/>
            <w:noWrap/>
            <w:hideMark/>
          </w:tcPr>
          <w:p w14:paraId="753CB786" w14:textId="2E72E4FC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  <w:hideMark/>
          </w:tcPr>
          <w:p w14:paraId="3559877E" w14:textId="66DCCE8E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  <w:hideMark/>
          </w:tcPr>
          <w:p w14:paraId="46AFB155" w14:textId="06438411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0010F7" w:rsidRPr="00832793" w14:paraId="1BA55970" w14:textId="77777777" w:rsidTr="000B0056">
        <w:trPr>
          <w:trHeight w:val="290"/>
        </w:trPr>
        <w:tc>
          <w:tcPr>
            <w:tcW w:w="2699" w:type="dxa"/>
            <w:noWrap/>
          </w:tcPr>
          <w:p w14:paraId="1AF7EBFD" w14:textId="1E4F3614" w:rsidR="000010F7" w:rsidRPr="00832793" w:rsidRDefault="000010F7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Zhao et al. (2024)</w:t>
            </w:r>
          </w:p>
        </w:tc>
        <w:tc>
          <w:tcPr>
            <w:tcW w:w="1275" w:type="dxa"/>
            <w:noWrap/>
          </w:tcPr>
          <w:p w14:paraId="3424FAF7" w14:textId="4FC09AF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0" w:type="dxa"/>
            <w:noWrap/>
          </w:tcPr>
          <w:p w14:paraId="09BC9619" w14:textId="5F169DEE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380" w:type="dxa"/>
            <w:noWrap/>
          </w:tcPr>
          <w:p w14:paraId="22D6F1AF" w14:textId="4421F983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172" w:type="dxa"/>
            <w:noWrap/>
          </w:tcPr>
          <w:p w14:paraId="2B028DAF" w14:textId="7A119E2D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  <w:tc>
          <w:tcPr>
            <w:tcW w:w="1619" w:type="dxa"/>
            <w:noWrap/>
          </w:tcPr>
          <w:p w14:paraId="1C023483" w14:textId="18512EDF" w:rsidR="000010F7" w:rsidRPr="00832793" w:rsidRDefault="007D012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+</w:t>
            </w:r>
          </w:p>
        </w:tc>
      </w:tr>
      <w:tr w:rsidR="00EC5412" w:rsidRPr="00832793" w14:paraId="0C1005A7" w14:textId="77777777" w:rsidTr="000B0056">
        <w:trPr>
          <w:trHeight w:val="290"/>
        </w:trPr>
        <w:tc>
          <w:tcPr>
            <w:tcW w:w="2699" w:type="dxa"/>
            <w:tcBorders>
              <w:top w:val="single" w:sz="8" w:space="0" w:color="auto"/>
            </w:tcBorders>
            <w:noWrap/>
            <w:hideMark/>
          </w:tcPr>
          <w:p w14:paraId="1EB55B79" w14:textId="73B387C6" w:rsidR="00EC5412" w:rsidRPr="00832793" w:rsidRDefault="00EC5412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% Adequate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noWrap/>
            <w:hideMark/>
          </w:tcPr>
          <w:p w14:paraId="2E82F944" w14:textId="65538FB1" w:rsidR="00EC5412" w:rsidRPr="00832793" w:rsidRDefault="00F616A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>92.</w:t>
            </w:r>
            <w:r w:rsidR="000B0056">
              <w:rPr>
                <w:rFonts w:ascii="Times New Roman" w:hAnsi="Times New Roman" w:cs="Times New Roman"/>
              </w:rPr>
              <w:t>3</w:t>
            </w:r>
            <w:r w:rsidR="00EC5412" w:rsidRPr="0083279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hideMark/>
          </w:tcPr>
          <w:p w14:paraId="71A1640A" w14:textId="51BC663F" w:rsidR="00EC5412" w:rsidRPr="00832793" w:rsidRDefault="00F616A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>28.</w:t>
            </w:r>
            <w:r w:rsidR="000B0056">
              <w:rPr>
                <w:rFonts w:ascii="Times New Roman" w:hAnsi="Times New Roman" w:cs="Times New Roman"/>
              </w:rPr>
              <w:t>2</w:t>
            </w:r>
            <w:r w:rsidR="00EC541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380" w:type="dxa"/>
            <w:tcBorders>
              <w:top w:val="single" w:sz="8" w:space="0" w:color="auto"/>
            </w:tcBorders>
            <w:noWrap/>
            <w:hideMark/>
          </w:tcPr>
          <w:p w14:paraId="5787D8A1" w14:textId="2012E243" w:rsidR="00EC5412" w:rsidRPr="00832793" w:rsidRDefault="00F616A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>77.</w:t>
            </w:r>
            <w:r w:rsidR="000B0056">
              <w:rPr>
                <w:rFonts w:ascii="Times New Roman" w:hAnsi="Times New Roman" w:cs="Times New Roman"/>
              </w:rPr>
              <w:t>8</w:t>
            </w:r>
            <w:r w:rsidR="00EC5412" w:rsidRPr="0083279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2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118E8237" w14:textId="113E322F" w:rsidR="00EC5412" w:rsidRPr="00832793" w:rsidRDefault="00F616A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78.</w:t>
            </w:r>
            <w:r w:rsidR="000B0056">
              <w:rPr>
                <w:rFonts w:ascii="Times New Roman" w:hAnsi="Times New Roman" w:cs="Times New Roman"/>
                <w:color w:val="000000"/>
              </w:rPr>
              <w:t>6</w:t>
            </w:r>
            <w:r w:rsidR="00EC5412" w:rsidRPr="0083279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19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232636C6" w14:textId="1A18027A" w:rsidR="00EC5412" w:rsidRPr="00832793" w:rsidRDefault="00F616A3" w:rsidP="00EC541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="000B0056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0B0056">
              <w:rPr>
                <w:rFonts w:ascii="Times New Roman" w:hAnsi="Times New Roman" w:cs="Times New Roman"/>
                <w:color w:val="000000"/>
              </w:rPr>
              <w:t>9</w:t>
            </w:r>
            <w:r w:rsidR="00EC5412" w:rsidRPr="00707BDF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EC5412" w:rsidRPr="00832793" w14:paraId="4D44C41B" w14:textId="77777777" w:rsidTr="000B0056">
        <w:trPr>
          <w:trHeight w:val="290"/>
        </w:trPr>
        <w:tc>
          <w:tcPr>
            <w:tcW w:w="2699" w:type="dxa"/>
            <w:noWrap/>
          </w:tcPr>
          <w:p w14:paraId="5BC69504" w14:textId="6AB0BB1E" w:rsidR="00EC5412" w:rsidRPr="00832793" w:rsidRDefault="00EC5412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% Partial</w:t>
            </w:r>
          </w:p>
        </w:tc>
        <w:tc>
          <w:tcPr>
            <w:tcW w:w="1275" w:type="dxa"/>
            <w:noWrap/>
          </w:tcPr>
          <w:p w14:paraId="6C4F99AF" w14:textId="46A85AC0" w:rsidR="00EC5412" w:rsidRPr="00832793" w:rsidRDefault="00F616A3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6.8</w:t>
            </w:r>
            <w:r w:rsidR="00EC5412" w:rsidRPr="0083279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1170" w:type="dxa"/>
            <w:noWrap/>
          </w:tcPr>
          <w:p w14:paraId="44C7C99B" w14:textId="43AE5483" w:rsidR="00EC5412" w:rsidRPr="00832793" w:rsidRDefault="00F616A3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7</w:t>
            </w:r>
            <w:r w:rsidR="000B0056">
              <w:rPr>
                <w:rFonts w:ascii="Times New Roman" w:eastAsia="Times New Roman" w:hAnsi="Times New Roman" w:cs="Times New Roman"/>
                <w:lang w:eastAsia="en-AU"/>
              </w:rPr>
              <w:t>0.9</w:t>
            </w:r>
            <w:r w:rsidR="00EC5412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1380" w:type="dxa"/>
            <w:noWrap/>
          </w:tcPr>
          <w:p w14:paraId="3F8E230A" w14:textId="4B52392B" w:rsidR="00EC5412" w:rsidRPr="00832793" w:rsidRDefault="000B0056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</w:t>
            </w:r>
            <w:r w:rsidR="00EC5412" w:rsidRPr="0083279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2" w:type="dxa"/>
            <w:noWrap/>
            <w:vAlign w:val="bottom"/>
          </w:tcPr>
          <w:p w14:paraId="4AE30768" w14:textId="2D597B5E" w:rsidR="00EC5412" w:rsidRPr="00832793" w:rsidRDefault="000B0056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5.4</w:t>
            </w:r>
            <w:r w:rsidR="00EC5412" w:rsidRPr="0083279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19" w:type="dxa"/>
            <w:noWrap/>
            <w:vAlign w:val="bottom"/>
          </w:tcPr>
          <w:p w14:paraId="029FF348" w14:textId="5CDE9326" w:rsidR="00EC5412" w:rsidRPr="00832793" w:rsidRDefault="00F616A3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.</w:t>
            </w:r>
            <w:r w:rsidR="000B0056">
              <w:rPr>
                <w:rFonts w:ascii="Times New Roman" w:hAnsi="Times New Roman" w:cs="Times New Roman"/>
                <w:color w:val="000000"/>
              </w:rPr>
              <w:t>4</w:t>
            </w:r>
            <w:r w:rsidR="00EC5412" w:rsidRPr="0083279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EC5412" w:rsidRPr="00832793" w14:paraId="7176CE82" w14:textId="77777777" w:rsidTr="000B0056">
        <w:trPr>
          <w:trHeight w:val="290"/>
        </w:trPr>
        <w:tc>
          <w:tcPr>
            <w:tcW w:w="2699" w:type="dxa"/>
            <w:tcBorders>
              <w:bottom w:val="single" w:sz="8" w:space="0" w:color="auto"/>
            </w:tcBorders>
            <w:noWrap/>
          </w:tcPr>
          <w:p w14:paraId="62242D6E" w14:textId="11625075" w:rsidR="00EC5412" w:rsidRPr="00832793" w:rsidRDefault="00EC5412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>% Poor/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u</w:t>
            </w:r>
            <w:r w:rsidRPr="00832793">
              <w:rPr>
                <w:rFonts w:ascii="Times New Roman" w:eastAsia="Times New Roman" w:hAnsi="Times New Roman" w:cs="Times New Roman"/>
                <w:lang w:eastAsia="en-AU"/>
              </w:rPr>
              <w:t xml:space="preserve">nclear 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noWrap/>
          </w:tcPr>
          <w:p w14:paraId="20EFBBD7" w14:textId="1C4DCFCC" w:rsidR="00EC5412" w:rsidRPr="00832793" w:rsidRDefault="00F616A3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0B0056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EC5412" w:rsidRPr="00832793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</w:tcPr>
          <w:p w14:paraId="2805E9A5" w14:textId="70297E80" w:rsidR="00EC5412" w:rsidRPr="00832793" w:rsidRDefault="00F616A3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0.</w:t>
            </w:r>
            <w:r w:rsidR="000B0056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  <w:r w:rsidR="00EC5412">
              <w:rPr>
                <w:rFonts w:ascii="Times New Roman" w:eastAsia="Times New Roman" w:hAnsi="Times New Roman" w:cs="Times New Roman"/>
                <w:lang w:eastAsia="en-AU"/>
              </w:rPr>
              <w:t>%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noWrap/>
          </w:tcPr>
          <w:p w14:paraId="05E11DCF" w14:textId="02E6F9F4" w:rsidR="00EC5412" w:rsidRPr="00832793" w:rsidRDefault="00F616A3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</w:rPr>
              <w:t>6.8</w:t>
            </w:r>
            <w:r w:rsidR="00EC5412" w:rsidRPr="00832793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72" w:type="dxa"/>
            <w:tcBorders>
              <w:bottom w:val="single" w:sz="8" w:space="0" w:color="auto"/>
            </w:tcBorders>
            <w:noWrap/>
            <w:vAlign w:val="bottom"/>
          </w:tcPr>
          <w:p w14:paraId="284150E3" w14:textId="720FA615" w:rsidR="00EC5412" w:rsidRPr="00832793" w:rsidRDefault="000B0056" w:rsidP="00EC5412">
            <w:pPr>
              <w:spacing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</w:rPr>
              <w:t>6.0</w:t>
            </w:r>
            <w:r w:rsidR="00EC5412" w:rsidRPr="00832793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19" w:type="dxa"/>
            <w:tcBorders>
              <w:bottom w:val="single" w:sz="8" w:space="0" w:color="auto"/>
            </w:tcBorders>
            <w:noWrap/>
            <w:vAlign w:val="bottom"/>
          </w:tcPr>
          <w:p w14:paraId="6CC8E144" w14:textId="495D1247" w:rsidR="00EC5412" w:rsidRPr="00832793" w:rsidRDefault="00F616A3" w:rsidP="00EC5412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  <w:r w:rsidR="00EC5412" w:rsidRPr="00832793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</w:tbl>
    <w:p w14:paraId="2BE9DCD6" w14:textId="2E8738CA" w:rsidR="007F1120" w:rsidRPr="00832793" w:rsidRDefault="007F1120" w:rsidP="00B633BF">
      <w:p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  <w:r w:rsidRPr="00832793">
        <w:rPr>
          <w:rFonts w:ascii="Times New Roman" w:eastAsia="Times New Roman" w:hAnsi="Times New Roman" w:cs="Times New Roman"/>
          <w:i/>
          <w:iCs/>
          <w:lang w:eastAsia="en-AU"/>
        </w:rPr>
        <w:t>Note.</w:t>
      </w:r>
      <w:r w:rsidR="0002026E">
        <w:rPr>
          <w:rFonts w:ascii="Times New Roman" w:eastAsia="Times New Roman" w:hAnsi="Times New Roman" w:cs="Times New Roman"/>
          <w:lang w:eastAsia="en-AU"/>
        </w:rPr>
        <w:t xml:space="preserve"> N = </w:t>
      </w:r>
      <w:r w:rsidR="00F616A3">
        <w:rPr>
          <w:rFonts w:ascii="Times New Roman" w:eastAsia="Times New Roman" w:hAnsi="Times New Roman" w:cs="Times New Roman"/>
          <w:lang w:eastAsia="en-AU"/>
        </w:rPr>
        <w:t>11</w:t>
      </w:r>
      <w:r w:rsidR="000B0056">
        <w:rPr>
          <w:rFonts w:ascii="Times New Roman" w:eastAsia="Times New Roman" w:hAnsi="Times New Roman" w:cs="Times New Roman"/>
          <w:lang w:eastAsia="en-AU"/>
        </w:rPr>
        <w:t>7</w:t>
      </w:r>
      <w:r w:rsidR="0002026E">
        <w:rPr>
          <w:rFonts w:ascii="Times New Roman" w:eastAsia="Times New Roman" w:hAnsi="Times New Roman" w:cs="Times New Roman"/>
          <w:lang w:eastAsia="en-AU"/>
        </w:rPr>
        <w:t>.</w:t>
      </w:r>
      <w:r w:rsidRPr="00832793">
        <w:rPr>
          <w:rFonts w:ascii="Times New Roman" w:eastAsia="Times New Roman" w:hAnsi="Times New Roman" w:cs="Times New Roman"/>
          <w:lang w:eastAsia="en-AU"/>
        </w:rPr>
        <w:t xml:space="preserve"> + </w:t>
      </w:r>
      <w:r w:rsidR="00735865" w:rsidRPr="00832793">
        <w:rPr>
          <w:rFonts w:ascii="Times New Roman" w:eastAsia="Times New Roman" w:hAnsi="Times New Roman" w:cs="Times New Roman"/>
          <w:lang w:eastAsia="en-AU"/>
        </w:rPr>
        <w:t>A</w:t>
      </w:r>
      <w:r w:rsidRPr="00832793">
        <w:rPr>
          <w:rFonts w:ascii="Times New Roman" w:eastAsia="Times New Roman" w:hAnsi="Times New Roman" w:cs="Times New Roman"/>
          <w:lang w:eastAsia="en-AU"/>
        </w:rPr>
        <w:t xml:space="preserve">dequate; / </w:t>
      </w:r>
      <w:r w:rsidR="00735865" w:rsidRPr="00832793">
        <w:rPr>
          <w:rFonts w:ascii="Times New Roman" w:eastAsia="Times New Roman" w:hAnsi="Times New Roman" w:cs="Times New Roman"/>
          <w:lang w:eastAsia="en-AU"/>
        </w:rPr>
        <w:t>P</w:t>
      </w:r>
      <w:r w:rsidRPr="00832793">
        <w:rPr>
          <w:rFonts w:ascii="Times New Roman" w:eastAsia="Times New Roman" w:hAnsi="Times New Roman" w:cs="Times New Roman"/>
          <w:lang w:eastAsia="en-AU"/>
        </w:rPr>
        <w:t xml:space="preserve">artial; - </w:t>
      </w:r>
      <w:r w:rsidR="00735865" w:rsidRPr="00832793">
        <w:rPr>
          <w:rFonts w:ascii="Times New Roman" w:eastAsia="Times New Roman" w:hAnsi="Times New Roman" w:cs="Times New Roman"/>
          <w:lang w:eastAsia="en-AU"/>
        </w:rPr>
        <w:t>P</w:t>
      </w:r>
      <w:r w:rsidRPr="00832793">
        <w:rPr>
          <w:rFonts w:ascii="Times New Roman" w:eastAsia="Times New Roman" w:hAnsi="Times New Roman" w:cs="Times New Roman"/>
          <w:lang w:eastAsia="en-AU"/>
        </w:rPr>
        <w:t>oor/</w:t>
      </w:r>
      <w:r w:rsidR="006063A4" w:rsidRPr="00832793">
        <w:rPr>
          <w:rFonts w:ascii="Times New Roman" w:eastAsia="Times New Roman" w:hAnsi="Times New Roman" w:cs="Times New Roman"/>
          <w:lang w:eastAsia="en-AU"/>
        </w:rPr>
        <w:t>u</w:t>
      </w:r>
      <w:r w:rsidRPr="00832793">
        <w:rPr>
          <w:rFonts w:ascii="Times New Roman" w:eastAsia="Times New Roman" w:hAnsi="Times New Roman" w:cs="Times New Roman"/>
          <w:lang w:eastAsia="en-AU"/>
        </w:rPr>
        <w:t>nclear. </w:t>
      </w:r>
    </w:p>
    <w:p w14:paraId="2AFBA098" w14:textId="77777777" w:rsidR="00527EB5" w:rsidRPr="00832793" w:rsidRDefault="00527EB5" w:rsidP="00E304E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AU"/>
        </w:rPr>
      </w:pPr>
    </w:p>
    <w:p w14:paraId="0ECE9ED2" w14:textId="77777777" w:rsidR="00DA690D" w:rsidRDefault="00DA690D" w:rsidP="00E304E7">
      <w:pPr>
        <w:spacing w:line="240" w:lineRule="auto"/>
        <w:rPr>
          <w:rFonts w:ascii="Times New Roman" w:hAnsi="Times New Roman" w:cs="Times New Roman"/>
        </w:rPr>
      </w:pPr>
    </w:p>
    <w:p w14:paraId="5DED63BC" w14:textId="7717FC4F" w:rsidR="00E04827" w:rsidRPr="00E04827" w:rsidRDefault="00E04827" w:rsidP="00E04827">
      <w:pPr>
        <w:tabs>
          <w:tab w:val="left" w:pos="372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E04827" w:rsidRPr="00E04827" w:rsidSect="00593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7D1A01" w14:textId="77777777" w:rsidR="00771FC5" w:rsidRDefault="00771FC5" w:rsidP="00771FC5">
      <w:pPr>
        <w:spacing w:after="0" w:line="240" w:lineRule="auto"/>
      </w:pPr>
      <w:r>
        <w:separator/>
      </w:r>
    </w:p>
  </w:endnote>
  <w:endnote w:type="continuationSeparator" w:id="0">
    <w:p w14:paraId="668E7FDE" w14:textId="77777777" w:rsidR="00771FC5" w:rsidRDefault="00771FC5" w:rsidP="00771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6E4A2F" w14:textId="77777777" w:rsidR="00771FC5" w:rsidRDefault="00771FC5" w:rsidP="00771FC5">
      <w:pPr>
        <w:spacing w:after="0" w:line="240" w:lineRule="auto"/>
      </w:pPr>
      <w:r>
        <w:separator/>
      </w:r>
    </w:p>
  </w:footnote>
  <w:footnote w:type="continuationSeparator" w:id="0">
    <w:p w14:paraId="05FDFD7E" w14:textId="77777777" w:rsidR="00771FC5" w:rsidRDefault="00771FC5" w:rsidP="00771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4B1"/>
    <w:rsid w:val="000010F7"/>
    <w:rsid w:val="000054C0"/>
    <w:rsid w:val="0002026E"/>
    <w:rsid w:val="00024351"/>
    <w:rsid w:val="0003734E"/>
    <w:rsid w:val="00044D3C"/>
    <w:rsid w:val="0006461F"/>
    <w:rsid w:val="00065228"/>
    <w:rsid w:val="000B0056"/>
    <w:rsid w:val="000E65F5"/>
    <w:rsid w:val="000F5751"/>
    <w:rsid w:val="001137BB"/>
    <w:rsid w:val="00125A44"/>
    <w:rsid w:val="00135916"/>
    <w:rsid w:val="00187A9B"/>
    <w:rsid w:val="00195138"/>
    <w:rsid w:val="001D6E10"/>
    <w:rsid w:val="001E354A"/>
    <w:rsid w:val="002150D3"/>
    <w:rsid w:val="00251CF7"/>
    <w:rsid w:val="002671DF"/>
    <w:rsid w:val="00290B44"/>
    <w:rsid w:val="0029516C"/>
    <w:rsid w:val="002B1DE5"/>
    <w:rsid w:val="00320230"/>
    <w:rsid w:val="00357665"/>
    <w:rsid w:val="00363CC0"/>
    <w:rsid w:val="00375F4A"/>
    <w:rsid w:val="003A4112"/>
    <w:rsid w:val="00400D26"/>
    <w:rsid w:val="00401499"/>
    <w:rsid w:val="004336BA"/>
    <w:rsid w:val="00460BAF"/>
    <w:rsid w:val="00471E0A"/>
    <w:rsid w:val="0048080A"/>
    <w:rsid w:val="004841E3"/>
    <w:rsid w:val="004907D2"/>
    <w:rsid w:val="0049698A"/>
    <w:rsid w:val="00517BB6"/>
    <w:rsid w:val="00527EB5"/>
    <w:rsid w:val="00533E38"/>
    <w:rsid w:val="00556589"/>
    <w:rsid w:val="00557E31"/>
    <w:rsid w:val="0057598B"/>
    <w:rsid w:val="00576313"/>
    <w:rsid w:val="005846AD"/>
    <w:rsid w:val="005903B4"/>
    <w:rsid w:val="00593FC5"/>
    <w:rsid w:val="005A42F7"/>
    <w:rsid w:val="005A49B2"/>
    <w:rsid w:val="005B36B8"/>
    <w:rsid w:val="006063A4"/>
    <w:rsid w:val="00641D5C"/>
    <w:rsid w:val="00652EC7"/>
    <w:rsid w:val="00662755"/>
    <w:rsid w:val="00674820"/>
    <w:rsid w:val="0069790E"/>
    <w:rsid w:val="006A13D4"/>
    <w:rsid w:val="006C131F"/>
    <w:rsid w:val="006C762A"/>
    <w:rsid w:val="00704BC7"/>
    <w:rsid w:val="00707BDF"/>
    <w:rsid w:val="00716D9D"/>
    <w:rsid w:val="00735865"/>
    <w:rsid w:val="00737AB8"/>
    <w:rsid w:val="007429C6"/>
    <w:rsid w:val="00755D9B"/>
    <w:rsid w:val="007654E0"/>
    <w:rsid w:val="00771FC5"/>
    <w:rsid w:val="00774D49"/>
    <w:rsid w:val="007B3895"/>
    <w:rsid w:val="007D0123"/>
    <w:rsid w:val="007F1120"/>
    <w:rsid w:val="008100C7"/>
    <w:rsid w:val="00832793"/>
    <w:rsid w:val="00844BDD"/>
    <w:rsid w:val="008778A4"/>
    <w:rsid w:val="00887EC6"/>
    <w:rsid w:val="008D2558"/>
    <w:rsid w:val="008D3D1E"/>
    <w:rsid w:val="009109C6"/>
    <w:rsid w:val="009337A8"/>
    <w:rsid w:val="00933F16"/>
    <w:rsid w:val="00942261"/>
    <w:rsid w:val="0094643F"/>
    <w:rsid w:val="00950B8A"/>
    <w:rsid w:val="0096134C"/>
    <w:rsid w:val="009A5F4B"/>
    <w:rsid w:val="009B4650"/>
    <w:rsid w:val="009C02A7"/>
    <w:rsid w:val="009C6E12"/>
    <w:rsid w:val="009E3562"/>
    <w:rsid w:val="009E6636"/>
    <w:rsid w:val="00A00309"/>
    <w:rsid w:val="00A07CB2"/>
    <w:rsid w:val="00A41AA7"/>
    <w:rsid w:val="00A93882"/>
    <w:rsid w:val="00AD4D5E"/>
    <w:rsid w:val="00AF0311"/>
    <w:rsid w:val="00AF14B1"/>
    <w:rsid w:val="00B17A22"/>
    <w:rsid w:val="00B31DD6"/>
    <w:rsid w:val="00B36763"/>
    <w:rsid w:val="00B4700E"/>
    <w:rsid w:val="00B633BF"/>
    <w:rsid w:val="00B63930"/>
    <w:rsid w:val="00B67869"/>
    <w:rsid w:val="00B85369"/>
    <w:rsid w:val="00B85F55"/>
    <w:rsid w:val="00BA3954"/>
    <w:rsid w:val="00BA7C30"/>
    <w:rsid w:val="00BB3BFD"/>
    <w:rsid w:val="00BC482B"/>
    <w:rsid w:val="00BC4DBA"/>
    <w:rsid w:val="00BD41F9"/>
    <w:rsid w:val="00BF1184"/>
    <w:rsid w:val="00C02F07"/>
    <w:rsid w:val="00C46DC9"/>
    <w:rsid w:val="00CA4206"/>
    <w:rsid w:val="00CC1FE1"/>
    <w:rsid w:val="00CF3A45"/>
    <w:rsid w:val="00CF5364"/>
    <w:rsid w:val="00D108DE"/>
    <w:rsid w:val="00D306F5"/>
    <w:rsid w:val="00D32C35"/>
    <w:rsid w:val="00D55840"/>
    <w:rsid w:val="00DA690D"/>
    <w:rsid w:val="00DC3DD0"/>
    <w:rsid w:val="00DD6BCD"/>
    <w:rsid w:val="00DD6D30"/>
    <w:rsid w:val="00E04827"/>
    <w:rsid w:val="00E0591A"/>
    <w:rsid w:val="00E228E7"/>
    <w:rsid w:val="00E304E7"/>
    <w:rsid w:val="00E84042"/>
    <w:rsid w:val="00E91337"/>
    <w:rsid w:val="00EC13BB"/>
    <w:rsid w:val="00EC5412"/>
    <w:rsid w:val="00F03E4C"/>
    <w:rsid w:val="00F52257"/>
    <w:rsid w:val="00F616A3"/>
    <w:rsid w:val="00F61B53"/>
    <w:rsid w:val="00F90157"/>
    <w:rsid w:val="00FB51EE"/>
    <w:rsid w:val="00FD6221"/>
    <w:rsid w:val="00FF0EC2"/>
    <w:rsid w:val="35158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EEA239E"/>
  <w15:chartTrackingRefBased/>
  <w15:docId w15:val="{A01DA1B8-546D-4363-AB1D-E323D528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AU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EB5"/>
    <w:pPr>
      <w:spacing w:line="259" w:lineRule="auto"/>
    </w:pPr>
    <w:rPr>
      <w:rFonts w:asciiTheme="minorHAnsi" w:hAnsiTheme="minorHAnsi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4B1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4B1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4B1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4B1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4B1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4B1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4B1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4B1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4B1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4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4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4B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4B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4B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4B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4B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4B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4B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1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4B1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14B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4B1"/>
    <w:pPr>
      <w:spacing w:before="160" w:line="360" w:lineRule="auto"/>
      <w:jc w:val="center"/>
    </w:pPr>
    <w:rPr>
      <w:rFonts w:ascii="Times New Roman" w:hAnsi="Times New Roman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1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4B1"/>
    <w:pPr>
      <w:spacing w:line="360" w:lineRule="auto"/>
      <w:ind w:left="720"/>
      <w:contextualSpacing/>
    </w:pPr>
    <w:rPr>
      <w:rFonts w:ascii="Times New Roman" w:hAnsi="Times New Roman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14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4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4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4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7EB5"/>
    <w:pPr>
      <w:spacing w:after="0" w:line="240" w:lineRule="auto"/>
    </w:pPr>
    <w:rPr>
      <w:rFonts w:asciiTheme="minorHAnsi" w:hAnsiTheme="minorHAnsi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3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3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3930"/>
    <w:rPr>
      <w:rFonts w:asciiTheme="minorHAnsi" w:hAnsiTheme="minorHAns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930"/>
    <w:rPr>
      <w:rFonts w:asciiTheme="minorHAnsi" w:hAnsiTheme="minorHAns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74820"/>
    <w:pPr>
      <w:spacing w:after="0" w:line="240" w:lineRule="auto"/>
    </w:pPr>
    <w:rPr>
      <w:rFonts w:asciiTheme="minorHAnsi" w:hAnsiTheme="minorHAnsi"/>
      <w:kern w:val="0"/>
      <w:sz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71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FC5"/>
    <w:rPr>
      <w:rFonts w:asciiTheme="minorHAnsi" w:hAnsiTheme="minorHAnsi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71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FC5"/>
    <w:rPr>
      <w:rFonts w:asciiTheme="minorHAnsi" w:hAnsiTheme="minorHAnsi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  <SharedWithUsers xmlns="aaa55c4d-0696-4e49-89c5-55b6f557bce8">
      <UserInfo>
        <DisplayName>Smrithi Ravindra</DisplayName>
        <AccountId>1892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1185B4A-0D5F-4E07-BD6D-7D321DF2E090}">
  <ds:schemaRefs>
    <ds:schemaRef ds:uri="http://schemas.microsoft.com/office/2006/metadata/properties"/>
    <ds:schemaRef ds:uri="http://schemas.microsoft.com/office/infopath/2007/PartnerControls"/>
    <ds:schemaRef ds:uri="ec44c7c4-8a7e-4a12-bf37-76b6e82b8380"/>
    <ds:schemaRef ds:uri="aaa55c4d-0696-4e49-89c5-55b6f557bce8"/>
  </ds:schemaRefs>
</ds:datastoreItem>
</file>

<file path=customXml/itemProps2.xml><?xml version="1.0" encoding="utf-8"?>
<ds:datastoreItem xmlns:ds="http://schemas.openxmlformats.org/officeDocument/2006/customXml" ds:itemID="{98EA693F-DA87-4C98-8391-FD3EA67C043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98F7CC-20D3-4124-B14C-112C5BBC2B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ABB81CB-D189-4642-8959-CF5C83700A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rithi Ravindra</dc:creator>
  <cp:keywords/>
  <dc:description/>
  <cp:lastModifiedBy>Samantha Tang</cp:lastModifiedBy>
  <cp:revision>3</cp:revision>
  <dcterms:created xsi:type="dcterms:W3CDTF">2024-12-17T00:14:00Z</dcterms:created>
  <dcterms:modified xsi:type="dcterms:W3CDTF">2024-12-17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